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926A3" w14:textId="680DA668" w:rsidR="00D146A3" w:rsidRPr="00052DC7" w:rsidRDefault="0063030A" w:rsidP="00D32BC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bookmarkStart w:id="0" w:name="OLE_LINK25"/>
      <w:bookmarkStart w:id="1" w:name="OLE_LINK34"/>
      <w:bookmarkStart w:id="2" w:name="OLE_LINK43"/>
      <w:r w:rsidRPr="00052DC7"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bookmarkEnd w:id="1"/>
      <w:r w:rsidRPr="00052DC7">
        <w:rPr>
          <w:rFonts w:ascii="Times New Roman" w:hAnsi="Times New Roman" w:cs="Times New Roman"/>
          <w:b/>
          <w:bCs/>
          <w:sz w:val="21"/>
          <w:szCs w:val="21"/>
        </w:rPr>
        <w:t xml:space="preserve"> Table S</w:t>
      </w:r>
      <w:r w:rsidR="0081599B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052DC7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052DC7">
        <w:rPr>
          <w:rFonts w:ascii="Times New Roman" w:hAnsi="Times New Roman" w:cs="Times New Roman"/>
          <w:sz w:val="21"/>
          <w:szCs w:val="21"/>
        </w:rPr>
        <w:t xml:space="preserve"> Risk of Bias Assessment using the Newcastle-Ottawa Scale</w:t>
      </w:r>
      <w:bookmarkStart w:id="3" w:name="OLE_LINK26"/>
      <w:r w:rsidR="00405F38" w:rsidRPr="00052DC7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bookmarkEnd w:id="3"/>
      <w:r w:rsidR="00D14B07" w:rsidRPr="00052DC7">
        <w:rPr>
          <w:rFonts w:ascii="Times New Roman" w:hAnsi="Times New Roman" w:cs="Times New Roman"/>
          <w:sz w:val="21"/>
          <w:szCs w:val="21"/>
        </w:rPr>
        <w:t>.</w:t>
      </w:r>
      <w:r w:rsidR="00DA2EEE" w:rsidRPr="00052DC7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TableNormal"/>
        <w:tblW w:w="4971" w:type="pct"/>
        <w:tblLayout w:type="fixed"/>
        <w:tblLook w:val="01E0" w:firstRow="1" w:lastRow="1" w:firstColumn="1" w:lastColumn="1" w:noHBand="0" w:noVBand="0"/>
      </w:tblPr>
      <w:tblGrid>
        <w:gridCol w:w="1670"/>
        <w:gridCol w:w="1669"/>
        <w:gridCol w:w="1059"/>
        <w:gridCol w:w="1519"/>
        <w:gridCol w:w="1641"/>
        <w:gridCol w:w="28"/>
        <w:gridCol w:w="21"/>
        <w:gridCol w:w="1810"/>
        <w:gridCol w:w="116"/>
        <w:gridCol w:w="1359"/>
        <w:gridCol w:w="1261"/>
        <w:gridCol w:w="1188"/>
        <w:gridCol w:w="909"/>
        <w:gridCol w:w="1059"/>
      </w:tblGrid>
      <w:tr w:rsidR="00EB2405" w:rsidRPr="00052DC7" w14:paraId="34029B58" w14:textId="77777777" w:rsidTr="008427F9">
        <w:trPr>
          <w:trHeight w:val="571"/>
        </w:trPr>
        <w:tc>
          <w:tcPr>
            <w:tcW w:w="545" w:type="pct"/>
            <w:tcBorders>
              <w:top w:val="single" w:sz="4" w:space="0" w:color="auto"/>
            </w:tcBorders>
          </w:tcPr>
          <w:bookmarkEnd w:id="2"/>
          <w:p w14:paraId="4C48D0F7" w14:textId="6A2BCF5C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92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6B24FB" w14:textId="1C760EAC" w:rsidR="0022715A" w:rsidRPr="00052DC7" w:rsidRDefault="0022715A" w:rsidP="00B04B67">
            <w:pPr>
              <w:pStyle w:val="TableParagraph"/>
              <w:spacing w:before="114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 xml:space="preserve">Selection </w:t>
            </w:r>
          </w:p>
        </w:tc>
        <w:tc>
          <w:tcPr>
            <w:tcW w:w="9" w:type="pct"/>
            <w:tcBorders>
              <w:top w:val="single" w:sz="4" w:space="0" w:color="auto"/>
            </w:tcBorders>
          </w:tcPr>
          <w:p w14:paraId="5D769A4E" w14:textId="77777777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</w:tc>
        <w:tc>
          <w:tcPr>
            <w:tcW w:w="7" w:type="pct"/>
            <w:tcBorders>
              <w:top w:val="single" w:sz="4" w:space="0" w:color="auto"/>
            </w:tcBorders>
          </w:tcPr>
          <w:p w14:paraId="1ECF5E0F" w14:textId="77777777" w:rsidR="0022715A" w:rsidRPr="00052DC7" w:rsidRDefault="0022715A" w:rsidP="00B76190">
            <w:pPr>
              <w:pStyle w:val="TableParagraph"/>
              <w:spacing w:before="7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2A0A9C79" w14:textId="256D07E6" w:rsidR="0022715A" w:rsidRPr="00052DC7" w:rsidRDefault="0022715A" w:rsidP="007F383E">
            <w:pPr>
              <w:pStyle w:val="TableParagraph"/>
              <w:spacing w:before="114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Comparability</w:t>
            </w:r>
          </w:p>
        </w:tc>
        <w:tc>
          <w:tcPr>
            <w:tcW w:w="38" w:type="pct"/>
            <w:tcBorders>
              <w:top w:val="single" w:sz="4" w:space="0" w:color="auto"/>
            </w:tcBorders>
          </w:tcPr>
          <w:p w14:paraId="3C31A4E3" w14:textId="77777777" w:rsidR="0022715A" w:rsidRPr="00052DC7" w:rsidRDefault="0022715A" w:rsidP="00B04B67">
            <w:pPr>
              <w:pStyle w:val="TableParagraph"/>
              <w:spacing w:before="114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</w:tc>
        <w:tc>
          <w:tcPr>
            <w:tcW w:w="124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F6D7DF" w14:textId="1AB624C3" w:rsidR="0022715A" w:rsidRPr="00052DC7" w:rsidRDefault="0022715A" w:rsidP="00B04B67">
            <w:pPr>
              <w:pStyle w:val="TableParagraph"/>
              <w:spacing w:before="114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Outcome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589D33C8" w14:textId="77777777" w:rsidR="0022715A" w:rsidRPr="00052DC7" w:rsidRDefault="0022715A" w:rsidP="005603F7">
            <w:pPr>
              <w:pStyle w:val="TableParagraph"/>
              <w:spacing w:before="18"/>
              <w:ind w:left="140" w:right="19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27C4627A" w14:textId="0712002B" w:rsidR="0022715A" w:rsidRPr="00052DC7" w:rsidRDefault="0022715A" w:rsidP="005603F7">
            <w:pPr>
              <w:pStyle w:val="TableParagraph"/>
              <w:spacing w:before="18"/>
              <w:ind w:left="140" w:right="19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A79AE" w:rsidRPr="00052DC7" w14:paraId="7FC46B2B" w14:textId="77777777" w:rsidTr="008427F9">
        <w:trPr>
          <w:trHeight w:val="1334"/>
        </w:trPr>
        <w:tc>
          <w:tcPr>
            <w:tcW w:w="545" w:type="pct"/>
            <w:tcBorders>
              <w:bottom w:val="single" w:sz="4" w:space="0" w:color="000000"/>
            </w:tcBorders>
          </w:tcPr>
          <w:p w14:paraId="6C92E52C" w14:textId="77777777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  <w:p w14:paraId="5A6EC032" w14:textId="33AD4E17" w:rsidR="0022715A" w:rsidRPr="00052DC7" w:rsidRDefault="00FE7685" w:rsidP="005603F7">
            <w:pPr>
              <w:pStyle w:val="TableParagraph"/>
              <w:ind w:left="80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S</w:t>
            </w: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  <w:lang w:eastAsia="zh-CN"/>
              </w:rPr>
              <w:t>tudy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000000"/>
            </w:tcBorders>
          </w:tcPr>
          <w:p w14:paraId="65D017B4" w14:textId="77777777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  <w:p w14:paraId="7B2A308D" w14:textId="77777777" w:rsidR="0022715A" w:rsidRPr="00052DC7" w:rsidRDefault="0022715A" w:rsidP="005603F7">
            <w:pPr>
              <w:pStyle w:val="TableParagraph"/>
              <w:spacing w:before="1"/>
              <w:ind w:left="127" w:right="104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Representativeness of the exposed cohort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000000"/>
            </w:tcBorders>
          </w:tcPr>
          <w:p w14:paraId="1C957B19" w14:textId="48AB9B1D" w:rsidR="0022715A" w:rsidRPr="00052DC7" w:rsidRDefault="00843C06" w:rsidP="005603F7">
            <w:pPr>
              <w:pStyle w:val="TableParagraph"/>
              <w:spacing w:before="145"/>
              <w:ind w:left="84" w:right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the non-exposed cohort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000000"/>
            </w:tcBorders>
          </w:tcPr>
          <w:p w14:paraId="2DA03AE3" w14:textId="77777777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  <w:p w14:paraId="76FFD0E8" w14:textId="7175AD45" w:rsidR="0022715A" w:rsidRPr="00052DC7" w:rsidRDefault="00AD7CC1" w:rsidP="005603F7">
            <w:pPr>
              <w:pStyle w:val="TableParagraph"/>
              <w:spacing w:before="1"/>
              <w:ind w:left="83" w:right="82" w:firstLine="2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A</w:t>
            </w:r>
            <w:r w:rsidR="0022715A"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scertainment of exposur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000000"/>
            </w:tcBorders>
          </w:tcPr>
          <w:p w14:paraId="4EFE4832" w14:textId="77777777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  <w:p w14:paraId="66F0678E" w14:textId="77777777" w:rsidR="0022715A" w:rsidRPr="00052DC7" w:rsidRDefault="009A578D" w:rsidP="005603F7">
            <w:pPr>
              <w:pStyle w:val="TableParagraph"/>
              <w:ind w:left="86" w:right="187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 xml:space="preserve">Demonstration that outcome of interest was not present at start of study </w:t>
            </w:r>
          </w:p>
          <w:p w14:paraId="0C248002" w14:textId="081D4BC5" w:rsidR="009A578D" w:rsidRPr="00052DC7" w:rsidRDefault="009A578D" w:rsidP="005603F7">
            <w:pPr>
              <w:pStyle w:val="TableParagraph"/>
              <w:ind w:left="86" w:right="187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</w:tc>
        <w:tc>
          <w:tcPr>
            <w:tcW w:w="9" w:type="pct"/>
            <w:tcBorders>
              <w:bottom w:val="single" w:sz="4" w:space="0" w:color="000000"/>
            </w:tcBorders>
          </w:tcPr>
          <w:p w14:paraId="367826EE" w14:textId="77777777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</w:tc>
        <w:tc>
          <w:tcPr>
            <w:tcW w:w="7" w:type="pct"/>
            <w:tcBorders>
              <w:bottom w:val="single" w:sz="4" w:space="0" w:color="000000"/>
            </w:tcBorders>
          </w:tcPr>
          <w:p w14:paraId="15F728C9" w14:textId="77777777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000000"/>
            </w:tcBorders>
          </w:tcPr>
          <w:p w14:paraId="6F4F7808" w14:textId="14582E5C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  <w:p w14:paraId="56BCCAA8" w14:textId="0AB8D1AC" w:rsidR="0022715A" w:rsidRPr="00052DC7" w:rsidRDefault="009A578D" w:rsidP="005603F7">
            <w:pPr>
              <w:pStyle w:val="TableParagraph"/>
              <w:ind w:left="191" w:right="215" w:firstLine="1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38" w:type="pct"/>
            <w:tcBorders>
              <w:bottom w:val="single" w:sz="4" w:space="0" w:color="000000"/>
            </w:tcBorders>
          </w:tcPr>
          <w:p w14:paraId="371DB51E" w14:textId="77777777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000000"/>
            </w:tcBorders>
          </w:tcPr>
          <w:p w14:paraId="23B783B2" w14:textId="578F7F91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  <w:p w14:paraId="52441662" w14:textId="2665985A" w:rsidR="0022715A" w:rsidRPr="00052DC7" w:rsidRDefault="00AC000C" w:rsidP="005603F7">
            <w:pPr>
              <w:pStyle w:val="TableParagraph"/>
              <w:spacing w:before="1"/>
              <w:ind w:left="219" w:right="105" w:firstLine="1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Assessment of outcome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000000"/>
            </w:tcBorders>
          </w:tcPr>
          <w:p w14:paraId="191B9BD3" w14:textId="77777777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  <w:p w14:paraId="5335A88C" w14:textId="24473F39" w:rsidR="0022715A" w:rsidRPr="00052DC7" w:rsidRDefault="00F445C1" w:rsidP="002177F1">
            <w:pPr>
              <w:pStyle w:val="TableParagraph"/>
              <w:spacing w:before="1"/>
              <w:ind w:left="137" w:right="67" w:hanging="27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 xml:space="preserve">Was follow up long enough for outcomes to occur 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000000"/>
            </w:tcBorders>
          </w:tcPr>
          <w:p w14:paraId="4C8FD3DB" w14:textId="77777777" w:rsidR="0022715A" w:rsidRPr="00052DC7" w:rsidRDefault="0022715A" w:rsidP="00560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</w:p>
          <w:p w14:paraId="44BF5FF6" w14:textId="1739CB60" w:rsidR="0022715A" w:rsidRPr="00052DC7" w:rsidRDefault="00E14567" w:rsidP="005603F7">
            <w:pPr>
              <w:pStyle w:val="TableParagraph"/>
              <w:spacing w:before="1"/>
              <w:ind w:left="86" w:right="142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 xml:space="preserve">Adequacy of follow up of cohorts  </w:t>
            </w:r>
          </w:p>
        </w:tc>
        <w:tc>
          <w:tcPr>
            <w:tcW w:w="297" w:type="pct"/>
            <w:tcBorders>
              <w:bottom w:val="single" w:sz="4" w:space="0" w:color="000000"/>
            </w:tcBorders>
          </w:tcPr>
          <w:p w14:paraId="062A3514" w14:textId="7D1130CD" w:rsidR="0022715A" w:rsidRPr="00052DC7" w:rsidRDefault="0022715A" w:rsidP="005603F7">
            <w:pPr>
              <w:pStyle w:val="TableParagraph"/>
              <w:spacing w:before="18"/>
              <w:ind w:left="140" w:right="19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ores</w:t>
            </w:r>
          </w:p>
        </w:tc>
        <w:tc>
          <w:tcPr>
            <w:tcW w:w="346" w:type="pct"/>
            <w:tcBorders>
              <w:bottom w:val="single" w:sz="4" w:space="0" w:color="000000"/>
            </w:tcBorders>
          </w:tcPr>
          <w:p w14:paraId="7CD12D51" w14:textId="21D86868" w:rsidR="0022715A" w:rsidRPr="00052DC7" w:rsidRDefault="0022715A" w:rsidP="005603F7">
            <w:pPr>
              <w:pStyle w:val="TableParagraph"/>
              <w:spacing w:before="18"/>
              <w:ind w:left="140" w:right="19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  <w:r w:rsidRPr="00052DC7">
              <w:rPr>
                <w:rFonts w:ascii="Times New Roman" w:hAnsi="Times New Roman" w:cs="Times New Roman"/>
                <w:b/>
                <w:bCs/>
                <w:w w:val="99"/>
                <w:sz w:val="18"/>
                <w:szCs w:val="18"/>
              </w:rPr>
              <w:t xml:space="preserve"> </w:t>
            </w:r>
            <w:r w:rsidRPr="00052D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  <w:r w:rsidRPr="00052DC7"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  <w:t xml:space="preserve"> </w:t>
            </w:r>
            <w:r w:rsidRPr="00052D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</w:t>
            </w:r>
          </w:p>
        </w:tc>
      </w:tr>
      <w:tr w:rsidR="00EA79AE" w:rsidRPr="00052DC7" w14:paraId="2B6BDE3C" w14:textId="77777777" w:rsidTr="008427F9">
        <w:trPr>
          <w:trHeight w:val="302"/>
        </w:trPr>
        <w:tc>
          <w:tcPr>
            <w:tcW w:w="545" w:type="pct"/>
          </w:tcPr>
          <w:p w14:paraId="16C3BFA2" w14:textId="23C5BE3F" w:rsidR="00DD0EF6" w:rsidRPr="00052DC7" w:rsidRDefault="005C7DAB" w:rsidP="00642A2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52"/>
            <w:bookmarkStart w:id="5" w:name="OLE_LINK2"/>
            <w:bookmarkStart w:id="6" w:name="_Hlk106529053"/>
            <w:r w:rsidRPr="00052DC7">
              <w:rPr>
                <w:rFonts w:ascii="Times New Roman" w:hAnsi="Times New Roman" w:cs="Times New Roman"/>
                <w:sz w:val="18"/>
                <w:szCs w:val="18"/>
              </w:rPr>
              <w:t xml:space="preserve">Peeters </w:t>
            </w:r>
            <w:r w:rsidR="00DD0EF6" w:rsidRPr="00052DC7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="00742029" w:rsidRPr="00052DC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bookmarkEnd w:id="4"/>
          <w:p w14:paraId="02C5C53E" w14:textId="6A77493B" w:rsidR="0022715A" w:rsidRPr="00052DC7" w:rsidRDefault="0056726A" w:rsidP="00642A27">
            <w:pPr>
              <w:pStyle w:val="TableParagraph"/>
              <w:spacing w:line="229" w:lineRule="exact"/>
              <w:rPr>
                <w:rFonts w:ascii="Times New Roman" w:hAnsi="Times New Roman" w:cs="Times New Roman"/>
                <w:spacing w:val="-1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20020408</w:t>
            </w:r>
            <w:bookmarkEnd w:id="5"/>
          </w:p>
        </w:tc>
        <w:tc>
          <w:tcPr>
            <w:tcW w:w="545" w:type="pct"/>
          </w:tcPr>
          <w:p w14:paraId="782C82EF" w14:textId="77777777" w:rsidR="0022715A" w:rsidRPr="00052DC7" w:rsidRDefault="0022715A" w:rsidP="005603F7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5EA7F97E" w14:textId="77777777" w:rsidR="0022715A" w:rsidRPr="00052DC7" w:rsidRDefault="0022715A" w:rsidP="005603F7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6D1B527A" w14:textId="77777777" w:rsidR="0022715A" w:rsidRPr="00052DC7" w:rsidRDefault="0022715A" w:rsidP="005603F7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4C380E40" w14:textId="77777777" w:rsidR="0022715A" w:rsidRPr="00052DC7" w:rsidRDefault="0022715A" w:rsidP="005603F7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5BF914FC" w14:textId="77777777" w:rsidR="0022715A" w:rsidRPr="00052DC7" w:rsidRDefault="0022715A" w:rsidP="005603F7">
            <w:pPr>
              <w:pStyle w:val="TableParagraph"/>
              <w:spacing w:before="112"/>
              <w:ind w:right="2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7" w:type="pct"/>
          </w:tcPr>
          <w:p w14:paraId="658DD3A8" w14:textId="77777777" w:rsidR="0022715A" w:rsidRPr="00052DC7" w:rsidRDefault="0022715A" w:rsidP="005603F7">
            <w:pPr>
              <w:pStyle w:val="TableParagraph"/>
              <w:spacing w:before="112"/>
              <w:ind w:right="2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591" w:type="pct"/>
          </w:tcPr>
          <w:p w14:paraId="1D8797E0" w14:textId="172E99F8" w:rsidR="0022715A" w:rsidRPr="00052DC7" w:rsidRDefault="0022715A" w:rsidP="005603F7">
            <w:pPr>
              <w:pStyle w:val="TableParagraph"/>
              <w:spacing w:before="112"/>
              <w:ind w:right="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  <w:r w:rsidR="00C56367"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" w:type="pct"/>
          </w:tcPr>
          <w:p w14:paraId="52D251A8" w14:textId="77777777" w:rsidR="0022715A" w:rsidRPr="00052DC7" w:rsidRDefault="0022715A" w:rsidP="005603F7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75DA320E" w14:textId="2962EAB1" w:rsidR="0022715A" w:rsidRPr="00052DC7" w:rsidRDefault="0022715A" w:rsidP="005603F7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4EBF4071" w14:textId="77777777" w:rsidR="0022715A" w:rsidRPr="00052DC7" w:rsidRDefault="0022715A" w:rsidP="005603F7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1A18048C" w14:textId="77777777" w:rsidR="0022715A" w:rsidRPr="00052DC7" w:rsidRDefault="0022715A" w:rsidP="005603F7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6F3015F5" w14:textId="45C4209D" w:rsidR="0022715A" w:rsidRPr="00052DC7" w:rsidRDefault="00D26E5A" w:rsidP="005603F7">
            <w:pPr>
              <w:pStyle w:val="TableParagraph"/>
              <w:spacing w:before="112"/>
              <w:ind w:left="139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46" w:type="pct"/>
          </w:tcPr>
          <w:p w14:paraId="26732C01" w14:textId="4C5EE2D0" w:rsidR="0022715A" w:rsidRPr="00052DC7" w:rsidRDefault="0022715A" w:rsidP="005603F7">
            <w:pPr>
              <w:pStyle w:val="TableParagraph"/>
              <w:spacing w:before="112"/>
              <w:ind w:left="139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03FFD3F7" w14:textId="77777777" w:rsidTr="008427F9">
        <w:trPr>
          <w:trHeight w:val="276"/>
        </w:trPr>
        <w:tc>
          <w:tcPr>
            <w:tcW w:w="545" w:type="pct"/>
          </w:tcPr>
          <w:p w14:paraId="69B9C722" w14:textId="2CC74B11" w:rsidR="009B6A82" w:rsidRPr="00052DC7" w:rsidRDefault="009B6A82" w:rsidP="009B6A82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Sartore-Bianchi 2007</w:t>
            </w:r>
          </w:p>
          <w:p w14:paraId="64395C4A" w14:textId="42D97E19" w:rsidR="0022715A" w:rsidRPr="00052DC7" w:rsidRDefault="009B6A82" w:rsidP="009B6A82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20020408</w:t>
            </w:r>
          </w:p>
        </w:tc>
        <w:tc>
          <w:tcPr>
            <w:tcW w:w="545" w:type="pct"/>
          </w:tcPr>
          <w:p w14:paraId="07968171" w14:textId="77777777" w:rsidR="0022715A" w:rsidRPr="00052DC7" w:rsidRDefault="0022715A" w:rsidP="005603F7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33F07783" w14:textId="77777777" w:rsidR="0022715A" w:rsidRPr="00052DC7" w:rsidRDefault="0022715A" w:rsidP="005603F7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2B259D8E" w14:textId="77777777" w:rsidR="0022715A" w:rsidRPr="00052DC7" w:rsidRDefault="0022715A" w:rsidP="005603F7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5D1A1691" w14:textId="77777777" w:rsidR="0022715A" w:rsidRPr="00052DC7" w:rsidRDefault="0022715A" w:rsidP="005603F7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0968BEE1" w14:textId="77777777" w:rsidR="0022715A" w:rsidRPr="00052DC7" w:rsidRDefault="0022715A" w:rsidP="005603F7">
            <w:pPr>
              <w:pStyle w:val="TableParagraph"/>
              <w:spacing w:before="112"/>
              <w:ind w:right="2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7" w:type="pct"/>
          </w:tcPr>
          <w:p w14:paraId="7BDE8BDA" w14:textId="77777777" w:rsidR="0022715A" w:rsidRPr="00052DC7" w:rsidRDefault="0022715A" w:rsidP="005603F7">
            <w:pPr>
              <w:pStyle w:val="TableParagraph"/>
              <w:spacing w:before="112"/>
              <w:ind w:right="2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591" w:type="pct"/>
          </w:tcPr>
          <w:p w14:paraId="4CE0AB8A" w14:textId="67D965B7" w:rsidR="0022715A" w:rsidRPr="00052DC7" w:rsidRDefault="00F81F6B" w:rsidP="005603F7">
            <w:pPr>
              <w:pStyle w:val="TableParagraph"/>
              <w:spacing w:before="112"/>
              <w:ind w:right="2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" w:type="pct"/>
          </w:tcPr>
          <w:p w14:paraId="57D12F31" w14:textId="77777777" w:rsidR="0022715A" w:rsidRPr="00052DC7" w:rsidRDefault="0022715A" w:rsidP="005603F7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6221B86E" w14:textId="69936D33" w:rsidR="0022715A" w:rsidRPr="00052DC7" w:rsidRDefault="0022715A" w:rsidP="005603F7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42AD31FF" w14:textId="77777777" w:rsidR="0022715A" w:rsidRPr="00052DC7" w:rsidRDefault="0022715A" w:rsidP="005603F7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0963DBE8" w14:textId="77777777" w:rsidR="0022715A" w:rsidRPr="00052DC7" w:rsidRDefault="0022715A" w:rsidP="005603F7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53FD2185" w14:textId="389C8FFE" w:rsidR="0022715A" w:rsidRPr="00052DC7" w:rsidRDefault="002D7628" w:rsidP="005603F7">
            <w:pPr>
              <w:pStyle w:val="TableParagraph"/>
              <w:spacing w:before="112"/>
              <w:ind w:left="139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</w:tcPr>
          <w:p w14:paraId="56F805B5" w14:textId="14DCCE26" w:rsidR="0022715A" w:rsidRPr="00052DC7" w:rsidRDefault="002D7628" w:rsidP="005603F7">
            <w:pPr>
              <w:pStyle w:val="TableParagraph"/>
              <w:spacing w:before="112"/>
              <w:ind w:left="139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8"/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  <w:bookmarkEnd w:id="7"/>
          </w:p>
        </w:tc>
      </w:tr>
      <w:tr w:rsidR="00EA79AE" w:rsidRPr="00052DC7" w14:paraId="58B2E37A" w14:textId="77777777" w:rsidTr="008427F9">
        <w:trPr>
          <w:trHeight w:val="240"/>
        </w:trPr>
        <w:tc>
          <w:tcPr>
            <w:tcW w:w="545" w:type="pct"/>
          </w:tcPr>
          <w:p w14:paraId="622BE2DB" w14:textId="16DB7D0F" w:rsidR="00CA24A0" w:rsidRPr="00052DC7" w:rsidRDefault="00CA24A0" w:rsidP="00CA24A0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Peeters 2015</w:t>
            </w:r>
          </w:p>
          <w:p w14:paraId="08734ABB" w14:textId="6576BA71" w:rsidR="0022715A" w:rsidRPr="00052DC7" w:rsidRDefault="00CA24A0" w:rsidP="00CA24A0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20050181</w:t>
            </w:r>
          </w:p>
        </w:tc>
        <w:tc>
          <w:tcPr>
            <w:tcW w:w="545" w:type="pct"/>
          </w:tcPr>
          <w:p w14:paraId="4A068A8D" w14:textId="77777777" w:rsidR="0022715A" w:rsidRPr="00052DC7" w:rsidRDefault="0022715A" w:rsidP="005603F7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77FE19E9" w14:textId="77777777" w:rsidR="0022715A" w:rsidRPr="00052DC7" w:rsidRDefault="0022715A" w:rsidP="005603F7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6A3505EA" w14:textId="77777777" w:rsidR="0022715A" w:rsidRPr="00052DC7" w:rsidRDefault="0022715A" w:rsidP="005603F7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0F30CF08" w14:textId="77777777" w:rsidR="0022715A" w:rsidRPr="00052DC7" w:rsidRDefault="0022715A" w:rsidP="005603F7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562F357B" w14:textId="77777777" w:rsidR="0022715A" w:rsidRPr="00052DC7" w:rsidRDefault="0022715A" w:rsidP="005603F7">
            <w:pPr>
              <w:pStyle w:val="TableParagraph"/>
              <w:spacing w:before="112"/>
              <w:ind w:right="2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7" w:type="pct"/>
          </w:tcPr>
          <w:p w14:paraId="046CA872" w14:textId="77777777" w:rsidR="0022715A" w:rsidRPr="00052DC7" w:rsidRDefault="0022715A" w:rsidP="005603F7">
            <w:pPr>
              <w:pStyle w:val="TableParagraph"/>
              <w:spacing w:before="112"/>
              <w:ind w:right="2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591" w:type="pct"/>
          </w:tcPr>
          <w:p w14:paraId="5E832465" w14:textId="27A9D968" w:rsidR="0022715A" w:rsidRPr="00052DC7" w:rsidRDefault="0022715A" w:rsidP="005603F7">
            <w:pPr>
              <w:pStyle w:val="TableParagraph"/>
              <w:spacing w:before="112"/>
              <w:ind w:right="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  <w:r w:rsidR="00C56367"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" w:type="pct"/>
          </w:tcPr>
          <w:p w14:paraId="67D9D4E8" w14:textId="77777777" w:rsidR="0022715A" w:rsidRPr="00052DC7" w:rsidRDefault="0022715A" w:rsidP="005603F7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68182343" w14:textId="0F0C59B3" w:rsidR="0022715A" w:rsidRPr="00052DC7" w:rsidRDefault="0022715A" w:rsidP="005603F7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010DA2C0" w14:textId="77777777" w:rsidR="0022715A" w:rsidRPr="00052DC7" w:rsidRDefault="0022715A" w:rsidP="005603F7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03295853" w14:textId="77777777" w:rsidR="0022715A" w:rsidRPr="00052DC7" w:rsidRDefault="0022715A" w:rsidP="005603F7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4876624B" w14:textId="304056CE" w:rsidR="0022715A" w:rsidRPr="00052DC7" w:rsidRDefault="009D7537" w:rsidP="005603F7">
            <w:pPr>
              <w:pStyle w:val="TableParagraph"/>
              <w:spacing w:before="112"/>
              <w:ind w:left="139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46" w:type="pct"/>
          </w:tcPr>
          <w:p w14:paraId="642E20F3" w14:textId="30FBD711" w:rsidR="0022715A" w:rsidRPr="00052DC7" w:rsidRDefault="0022715A" w:rsidP="005603F7">
            <w:pPr>
              <w:pStyle w:val="TableParagraph"/>
              <w:spacing w:before="112"/>
              <w:ind w:left="139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32A032E9" w14:textId="77777777" w:rsidTr="008427F9">
        <w:trPr>
          <w:trHeight w:val="346"/>
        </w:trPr>
        <w:tc>
          <w:tcPr>
            <w:tcW w:w="545" w:type="pct"/>
          </w:tcPr>
          <w:p w14:paraId="03A54416" w14:textId="6018A454" w:rsidR="00E8415E" w:rsidRPr="00052DC7" w:rsidRDefault="00E8415E" w:rsidP="00E8415E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Kim 2018</w:t>
            </w:r>
          </w:p>
          <w:p w14:paraId="284E41FF" w14:textId="694390D8" w:rsidR="0022715A" w:rsidRPr="00052DC7" w:rsidRDefault="00E8415E" w:rsidP="00E8415E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20100007</w:t>
            </w:r>
          </w:p>
        </w:tc>
        <w:tc>
          <w:tcPr>
            <w:tcW w:w="545" w:type="pct"/>
          </w:tcPr>
          <w:p w14:paraId="5D46AEF9" w14:textId="77777777" w:rsidR="0022715A" w:rsidRPr="00052DC7" w:rsidRDefault="0022715A" w:rsidP="005603F7">
            <w:pPr>
              <w:pStyle w:val="TableParagraph"/>
              <w:spacing w:before="124"/>
              <w:ind w:left="949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7BB37067" w14:textId="77777777" w:rsidR="0022715A" w:rsidRPr="00052DC7" w:rsidRDefault="0022715A" w:rsidP="005603F7">
            <w:pPr>
              <w:pStyle w:val="TableParagraph"/>
              <w:spacing w:before="124"/>
              <w:ind w:left="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2DEC197A" w14:textId="77777777" w:rsidR="0022715A" w:rsidRPr="00052DC7" w:rsidRDefault="0022715A" w:rsidP="005603F7">
            <w:pPr>
              <w:pStyle w:val="TableParagraph"/>
              <w:spacing w:before="124"/>
              <w:ind w:left="673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559A331D" w14:textId="77777777" w:rsidR="0022715A" w:rsidRPr="00052DC7" w:rsidRDefault="0022715A" w:rsidP="005603F7">
            <w:pPr>
              <w:pStyle w:val="TableParagraph"/>
              <w:spacing w:before="124"/>
              <w:ind w:left="451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2DE642BF" w14:textId="77777777" w:rsidR="0022715A" w:rsidRPr="00052DC7" w:rsidRDefault="0022715A" w:rsidP="005603F7">
            <w:pPr>
              <w:pStyle w:val="TableParagraph"/>
              <w:spacing w:before="124"/>
              <w:ind w:right="2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7" w:type="pct"/>
          </w:tcPr>
          <w:p w14:paraId="6919F73B" w14:textId="77777777" w:rsidR="0022715A" w:rsidRPr="00052DC7" w:rsidRDefault="0022715A" w:rsidP="005603F7">
            <w:pPr>
              <w:pStyle w:val="TableParagraph"/>
              <w:spacing w:before="124"/>
              <w:ind w:right="2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591" w:type="pct"/>
          </w:tcPr>
          <w:p w14:paraId="17A7B88E" w14:textId="3A0637BC" w:rsidR="0022715A" w:rsidRPr="00052DC7" w:rsidRDefault="0022715A" w:rsidP="005603F7">
            <w:pPr>
              <w:pStyle w:val="TableParagraph"/>
              <w:spacing w:before="124"/>
              <w:ind w:right="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  <w:r w:rsidR="00C56367"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" w:type="pct"/>
          </w:tcPr>
          <w:p w14:paraId="18FABBC9" w14:textId="77777777" w:rsidR="0022715A" w:rsidRPr="00052DC7" w:rsidRDefault="0022715A" w:rsidP="005603F7">
            <w:pPr>
              <w:pStyle w:val="TableParagraph"/>
              <w:spacing w:before="124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185FCAF9" w14:textId="2AC9C0EB" w:rsidR="0022715A" w:rsidRPr="00052DC7" w:rsidRDefault="0022715A" w:rsidP="005603F7">
            <w:pPr>
              <w:pStyle w:val="TableParagraph"/>
              <w:spacing w:before="124"/>
              <w:ind w:right="59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2DFA6C74" w14:textId="77777777" w:rsidR="0022715A" w:rsidRPr="00052DC7" w:rsidRDefault="0022715A" w:rsidP="005603F7">
            <w:pPr>
              <w:pStyle w:val="TableParagraph"/>
              <w:spacing w:before="124"/>
              <w:ind w:left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7B1F683E" w14:textId="77777777" w:rsidR="0022715A" w:rsidRPr="00052DC7" w:rsidRDefault="0022715A" w:rsidP="005603F7">
            <w:pPr>
              <w:pStyle w:val="TableParagraph"/>
              <w:spacing w:before="124"/>
              <w:ind w:left="674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715635D7" w14:textId="0A0E02C9" w:rsidR="0022715A" w:rsidRPr="00052DC7" w:rsidRDefault="00225DB4" w:rsidP="005603F7">
            <w:pPr>
              <w:pStyle w:val="TableParagraph"/>
              <w:spacing w:before="124"/>
              <w:ind w:left="139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46" w:type="pct"/>
          </w:tcPr>
          <w:p w14:paraId="7EEF0503" w14:textId="00A5BD27" w:rsidR="0022715A" w:rsidRPr="00052DC7" w:rsidRDefault="0022715A" w:rsidP="005603F7">
            <w:pPr>
              <w:pStyle w:val="TableParagraph"/>
              <w:spacing w:before="124"/>
              <w:ind w:left="139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1377A929" w14:textId="77777777" w:rsidTr="008427F9">
        <w:trPr>
          <w:trHeight w:val="577"/>
        </w:trPr>
        <w:tc>
          <w:tcPr>
            <w:tcW w:w="545" w:type="pct"/>
          </w:tcPr>
          <w:p w14:paraId="4C21B621" w14:textId="68182AB2" w:rsidR="00300709" w:rsidRPr="00052DC7" w:rsidRDefault="00300709" w:rsidP="00300709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Bokemeyer 2012</w:t>
            </w:r>
          </w:p>
          <w:p w14:paraId="633D73FF" w14:textId="06B8516B" w:rsidR="0022715A" w:rsidRPr="00052DC7" w:rsidRDefault="00300709" w:rsidP="00300709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CRYSTAL and OPUS</w:t>
            </w:r>
          </w:p>
        </w:tc>
        <w:tc>
          <w:tcPr>
            <w:tcW w:w="545" w:type="pct"/>
          </w:tcPr>
          <w:p w14:paraId="4797E3EA" w14:textId="77777777" w:rsidR="0022715A" w:rsidRPr="00052DC7" w:rsidRDefault="0022715A" w:rsidP="005603F7">
            <w:pPr>
              <w:pStyle w:val="TableParagraph"/>
              <w:spacing w:before="124"/>
              <w:ind w:left="949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290F5F87" w14:textId="77777777" w:rsidR="0022715A" w:rsidRPr="00052DC7" w:rsidRDefault="0022715A" w:rsidP="005603F7">
            <w:pPr>
              <w:pStyle w:val="TableParagraph"/>
              <w:spacing w:before="124"/>
              <w:ind w:left="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4DD07783" w14:textId="77777777" w:rsidR="0022715A" w:rsidRPr="00052DC7" w:rsidRDefault="0022715A" w:rsidP="005603F7">
            <w:pPr>
              <w:pStyle w:val="TableParagraph"/>
              <w:spacing w:before="124"/>
              <w:ind w:left="673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5185C2A4" w14:textId="77777777" w:rsidR="0022715A" w:rsidRPr="00052DC7" w:rsidRDefault="0022715A" w:rsidP="005603F7">
            <w:pPr>
              <w:pStyle w:val="TableParagraph"/>
              <w:spacing w:before="124"/>
              <w:ind w:left="451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635BFAE2" w14:textId="77777777" w:rsidR="0022715A" w:rsidRPr="00052DC7" w:rsidRDefault="0022715A" w:rsidP="005603F7">
            <w:pPr>
              <w:pStyle w:val="TableParagraph"/>
              <w:spacing w:before="124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292F6F3A" w14:textId="77777777" w:rsidR="0022715A" w:rsidRPr="00052DC7" w:rsidRDefault="0022715A" w:rsidP="005603F7">
            <w:pPr>
              <w:pStyle w:val="TableParagraph"/>
              <w:spacing w:before="124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1388F68E" w14:textId="7E33BABC" w:rsidR="0022715A" w:rsidRPr="00052DC7" w:rsidRDefault="004B2CEB" w:rsidP="005603F7">
            <w:pPr>
              <w:pStyle w:val="TableParagraph"/>
              <w:spacing w:before="124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" w:type="pct"/>
          </w:tcPr>
          <w:p w14:paraId="11D7618C" w14:textId="77777777" w:rsidR="0022715A" w:rsidRPr="00052DC7" w:rsidRDefault="0022715A" w:rsidP="005603F7">
            <w:pPr>
              <w:pStyle w:val="TableParagraph"/>
              <w:spacing w:before="124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08676B6C" w14:textId="6602BB46" w:rsidR="0022715A" w:rsidRPr="00052DC7" w:rsidRDefault="0022715A" w:rsidP="005603F7">
            <w:pPr>
              <w:pStyle w:val="TableParagraph"/>
              <w:spacing w:before="124"/>
              <w:ind w:right="59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0290CCCE" w14:textId="77777777" w:rsidR="0022715A" w:rsidRPr="00052DC7" w:rsidRDefault="0022715A" w:rsidP="005603F7">
            <w:pPr>
              <w:pStyle w:val="TableParagraph"/>
              <w:spacing w:before="124"/>
              <w:ind w:left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080DA1A7" w14:textId="77777777" w:rsidR="0022715A" w:rsidRPr="00052DC7" w:rsidRDefault="0022715A" w:rsidP="005603F7">
            <w:pPr>
              <w:pStyle w:val="TableParagraph"/>
              <w:spacing w:before="124"/>
              <w:ind w:left="674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5BE35D36" w14:textId="022ACAAE" w:rsidR="0022715A" w:rsidRPr="00052DC7" w:rsidRDefault="00300709" w:rsidP="005603F7">
            <w:pPr>
              <w:pStyle w:val="TableParagraph"/>
              <w:spacing w:before="124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46" w:type="pct"/>
          </w:tcPr>
          <w:p w14:paraId="0DFF3A99" w14:textId="44588EDB" w:rsidR="0022715A" w:rsidRPr="00052DC7" w:rsidRDefault="002D4C5F" w:rsidP="005603F7">
            <w:pPr>
              <w:pStyle w:val="TableParagraph"/>
              <w:spacing w:before="124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17337A00" w14:textId="77777777" w:rsidTr="008427F9">
        <w:trPr>
          <w:trHeight w:val="213"/>
        </w:trPr>
        <w:tc>
          <w:tcPr>
            <w:tcW w:w="545" w:type="pct"/>
          </w:tcPr>
          <w:p w14:paraId="0BA73B23" w14:textId="14AF9407" w:rsidR="00663750" w:rsidRPr="00052DC7" w:rsidRDefault="00663750" w:rsidP="00663750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Douillard 2013</w:t>
            </w:r>
          </w:p>
          <w:p w14:paraId="771C2BD4" w14:textId="3C3C0828" w:rsidR="0022715A" w:rsidRPr="00052DC7" w:rsidRDefault="00663750" w:rsidP="00663750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PRIME</w:t>
            </w:r>
          </w:p>
        </w:tc>
        <w:tc>
          <w:tcPr>
            <w:tcW w:w="545" w:type="pct"/>
          </w:tcPr>
          <w:p w14:paraId="0ECA5B61" w14:textId="77777777" w:rsidR="0022715A" w:rsidRPr="00052DC7" w:rsidRDefault="0022715A" w:rsidP="005603F7">
            <w:pPr>
              <w:pStyle w:val="TableParagraph"/>
              <w:spacing w:before="121"/>
              <w:ind w:left="949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0420595B" w14:textId="77777777" w:rsidR="0022715A" w:rsidRPr="00052DC7" w:rsidRDefault="0022715A" w:rsidP="005603F7">
            <w:pPr>
              <w:pStyle w:val="TableParagraph"/>
              <w:spacing w:before="121"/>
              <w:ind w:left="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6810A59D" w14:textId="77777777" w:rsidR="0022715A" w:rsidRPr="00052DC7" w:rsidRDefault="0022715A" w:rsidP="005603F7">
            <w:pPr>
              <w:pStyle w:val="TableParagraph"/>
              <w:spacing w:before="121"/>
              <w:ind w:left="673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61AE62A8" w14:textId="77777777" w:rsidR="0022715A" w:rsidRPr="00052DC7" w:rsidRDefault="0022715A" w:rsidP="005603F7">
            <w:pPr>
              <w:pStyle w:val="TableParagraph"/>
              <w:spacing w:before="121"/>
              <w:ind w:left="451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5FC87E6C" w14:textId="77777777" w:rsidR="0022715A" w:rsidRPr="00052DC7" w:rsidRDefault="0022715A" w:rsidP="005603F7">
            <w:pPr>
              <w:pStyle w:val="TableParagraph"/>
              <w:spacing w:before="121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4C6316D9" w14:textId="77777777" w:rsidR="0022715A" w:rsidRPr="00052DC7" w:rsidRDefault="0022715A" w:rsidP="005603F7">
            <w:pPr>
              <w:pStyle w:val="TableParagraph"/>
              <w:spacing w:before="121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7A0BB313" w14:textId="3DF87F6C" w:rsidR="0022715A" w:rsidRPr="00052DC7" w:rsidRDefault="00663750" w:rsidP="005603F7">
            <w:pPr>
              <w:pStyle w:val="TableParagraph"/>
              <w:spacing w:before="121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*</w:t>
            </w:r>
          </w:p>
        </w:tc>
        <w:tc>
          <w:tcPr>
            <w:tcW w:w="38" w:type="pct"/>
          </w:tcPr>
          <w:p w14:paraId="59553A40" w14:textId="77777777" w:rsidR="0022715A" w:rsidRPr="00052DC7" w:rsidRDefault="0022715A" w:rsidP="005603F7">
            <w:pPr>
              <w:pStyle w:val="TableParagraph"/>
              <w:spacing w:before="121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2DE1DD42" w14:textId="0EC5E7AB" w:rsidR="0022715A" w:rsidRPr="00052DC7" w:rsidRDefault="0022715A" w:rsidP="005603F7">
            <w:pPr>
              <w:pStyle w:val="TableParagraph"/>
              <w:spacing w:before="121"/>
              <w:ind w:right="59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4CF20278" w14:textId="77777777" w:rsidR="0022715A" w:rsidRPr="00052DC7" w:rsidRDefault="0022715A" w:rsidP="005603F7">
            <w:pPr>
              <w:pStyle w:val="TableParagraph"/>
              <w:spacing w:before="121"/>
              <w:ind w:left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7B559918" w14:textId="77777777" w:rsidR="0022715A" w:rsidRPr="00052DC7" w:rsidRDefault="0022715A" w:rsidP="005603F7">
            <w:pPr>
              <w:pStyle w:val="TableParagraph"/>
              <w:spacing w:before="121"/>
              <w:ind w:left="674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766CD578" w14:textId="013D25DC" w:rsidR="0022715A" w:rsidRPr="00052DC7" w:rsidRDefault="00663750" w:rsidP="005603F7">
            <w:pPr>
              <w:pStyle w:val="TableParagraph"/>
              <w:spacing w:before="121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46" w:type="pct"/>
          </w:tcPr>
          <w:p w14:paraId="1DDF3651" w14:textId="3E0B3C62" w:rsidR="0022715A" w:rsidRPr="00052DC7" w:rsidRDefault="002D4C5F" w:rsidP="005603F7">
            <w:pPr>
              <w:pStyle w:val="TableParagraph"/>
              <w:spacing w:before="121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04059C6C" w14:textId="77777777" w:rsidTr="008427F9">
        <w:trPr>
          <w:trHeight w:val="312"/>
        </w:trPr>
        <w:tc>
          <w:tcPr>
            <w:tcW w:w="545" w:type="pct"/>
          </w:tcPr>
          <w:p w14:paraId="48F414DF" w14:textId="48E59DE6" w:rsidR="0039226B" w:rsidRPr="00052DC7" w:rsidRDefault="0039226B" w:rsidP="0039226B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Karapetis 2014</w:t>
            </w:r>
          </w:p>
          <w:p w14:paraId="109701D0" w14:textId="0F40ED8B" w:rsidR="0022715A" w:rsidRPr="00052DC7" w:rsidRDefault="0039226B" w:rsidP="0039226B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CO.17</w:t>
            </w:r>
          </w:p>
        </w:tc>
        <w:tc>
          <w:tcPr>
            <w:tcW w:w="545" w:type="pct"/>
          </w:tcPr>
          <w:p w14:paraId="0C2D49E7" w14:textId="77777777" w:rsidR="0022715A" w:rsidRPr="00052DC7" w:rsidRDefault="0022715A" w:rsidP="005603F7">
            <w:pPr>
              <w:pStyle w:val="TableParagraph"/>
              <w:spacing w:before="121"/>
              <w:ind w:left="949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4078E561" w14:textId="77777777" w:rsidR="0022715A" w:rsidRPr="00052DC7" w:rsidRDefault="0022715A" w:rsidP="005603F7">
            <w:pPr>
              <w:pStyle w:val="TableParagraph"/>
              <w:spacing w:before="121"/>
              <w:ind w:left="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7904987F" w14:textId="77777777" w:rsidR="0022715A" w:rsidRPr="00052DC7" w:rsidRDefault="0022715A" w:rsidP="005603F7">
            <w:pPr>
              <w:pStyle w:val="TableParagraph"/>
              <w:spacing w:before="121"/>
              <w:ind w:left="673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405B2D4F" w14:textId="77777777" w:rsidR="0022715A" w:rsidRPr="00052DC7" w:rsidRDefault="0022715A" w:rsidP="005603F7">
            <w:pPr>
              <w:pStyle w:val="TableParagraph"/>
              <w:spacing w:before="121"/>
              <w:ind w:left="451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011D89AA" w14:textId="77777777" w:rsidR="0022715A" w:rsidRPr="00052DC7" w:rsidRDefault="0022715A" w:rsidP="005603F7">
            <w:pPr>
              <w:pStyle w:val="TableParagraph"/>
              <w:spacing w:before="121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42609B7E" w14:textId="77777777" w:rsidR="0022715A" w:rsidRPr="00052DC7" w:rsidRDefault="0022715A" w:rsidP="005603F7">
            <w:pPr>
              <w:pStyle w:val="TableParagraph"/>
              <w:spacing w:before="121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04E5FC34" w14:textId="6510BE8F" w:rsidR="0022715A" w:rsidRPr="00052DC7" w:rsidRDefault="0039226B" w:rsidP="005603F7">
            <w:pPr>
              <w:pStyle w:val="TableParagraph"/>
              <w:spacing w:before="121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*</w:t>
            </w:r>
          </w:p>
        </w:tc>
        <w:tc>
          <w:tcPr>
            <w:tcW w:w="38" w:type="pct"/>
          </w:tcPr>
          <w:p w14:paraId="1E2CAA59" w14:textId="77777777" w:rsidR="0022715A" w:rsidRPr="00052DC7" w:rsidRDefault="0022715A" w:rsidP="005603F7">
            <w:pPr>
              <w:pStyle w:val="TableParagraph"/>
              <w:spacing w:before="121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06091BD4" w14:textId="35A88CC1" w:rsidR="0022715A" w:rsidRPr="00052DC7" w:rsidRDefault="0022715A" w:rsidP="005603F7">
            <w:pPr>
              <w:pStyle w:val="TableParagraph"/>
              <w:spacing w:before="121"/>
              <w:ind w:right="59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267D4BB0" w14:textId="77777777" w:rsidR="0022715A" w:rsidRPr="00052DC7" w:rsidRDefault="0022715A" w:rsidP="005603F7">
            <w:pPr>
              <w:pStyle w:val="TableParagraph"/>
              <w:spacing w:before="121"/>
              <w:ind w:left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2FCD7734" w14:textId="77777777" w:rsidR="0022715A" w:rsidRPr="00052DC7" w:rsidRDefault="0022715A" w:rsidP="005603F7">
            <w:pPr>
              <w:pStyle w:val="TableParagraph"/>
              <w:spacing w:before="121"/>
              <w:ind w:left="674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4BCACDA8" w14:textId="4E6B6EFB" w:rsidR="0022715A" w:rsidRPr="00052DC7" w:rsidRDefault="0039226B" w:rsidP="005603F7">
            <w:pPr>
              <w:pStyle w:val="TableParagraph"/>
              <w:spacing w:before="121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46" w:type="pct"/>
          </w:tcPr>
          <w:p w14:paraId="7862DEAD" w14:textId="4FBDEB4B" w:rsidR="0022715A" w:rsidRPr="00052DC7" w:rsidRDefault="002D4C5F" w:rsidP="005603F7">
            <w:pPr>
              <w:pStyle w:val="TableParagraph"/>
              <w:spacing w:before="121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354BDCD0" w14:textId="77777777" w:rsidTr="008427F9">
        <w:trPr>
          <w:trHeight w:val="457"/>
        </w:trPr>
        <w:tc>
          <w:tcPr>
            <w:tcW w:w="545" w:type="pct"/>
          </w:tcPr>
          <w:p w14:paraId="226A1C4E" w14:textId="62DEF22A" w:rsidR="00A85E2E" w:rsidRPr="00052DC7" w:rsidRDefault="00A85E2E" w:rsidP="00A85E2E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Qin 2018</w:t>
            </w:r>
          </w:p>
          <w:p w14:paraId="664E7B3A" w14:textId="551A092D" w:rsidR="0022715A" w:rsidRPr="00052DC7" w:rsidRDefault="00A85E2E" w:rsidP="00A85E2E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TAILOR</w:t>
            </w:r>
          </w:p>
        </w:tc>
        <w:tc>
          <w:tcPr>
            <w:tcW w:w="545" w:type="pct"/>
          </w:tcPr>
          <w:p w14:paraId="6BDA4F69" w14:textId="77777777" w:rsidR="0022715A" w:rsidRPr="00052DC7" w:rsidRDefault="0022715A" w:rsidP="005603F7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31256C33" w14:textId="77777777" w:rsidR="0022715A" w:rsidRPr="00052DC7" w:rsidRDefault="0022715A" w:rsidP="005603F7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03B4C084" w14:textId="4C4C5F96" w:rsidR="0022715A" w:rsidRPr="00052DC7" w:rsidRDefault="00C53A6A" w:rsidP="005603F7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36" w:type="pct"/>
          </w:tcPr>
          <w:p w14:paraId="484A2F37" w14:textId="2A6B168E" w:rsidR="0022715A" w:rsidRPr="00052DC7" w:rsidRDefault="004D3884" w:rsidP="005603F7">
            <w:pPr>
              <w:pStyle w:val="TableParagraph"/>
              <w:spacing w:before="112"/>
              <w:ind w:left="451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04C75E34" w14:textId="77777777" w:rsidR="0022715A" w:rsidRPr="00052DC7" w:rsidRDefault="0022715A" w:rsidP="005603F7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3F82688C" w14:textId="77777777" w:rsidR="0022715A" w:rsidRPr="00052DC7" w:rsidRDefault="0022715A" w:rsidP="005603F7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610231B6" w14:textId="0C95D69A" w:rsidR="0022715A" w:rsidRPr="00052DC7" w:rsidRDefault="004F00C3" w:rsidP="005603F7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" w:type="pct"/>
          </w:tcPr>
          <w:p w14:paraId="524B2D35" w14:textId="77777777" w:rsidR="0022715A" w:rsidRPr="00052DC7" w:rsidRDefault="0022715A" w:rsidP="005603F7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2C3A0011" w14:textId="328FD0D4" w:rsidR="0022715A" w:rsidRPr="00052DC7" w:rsidRDefault="0022715A" w:rsidP="005603F7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482143B3" w14:textId="77777777" w:rsidR="0022715A" w:rsidRPr="00052DC7" w:rsidRDefault="0022715A" w:rsidP="005603F7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3F2EF45B" w14:textId="77777777" w:rsidR="0022715A" w:rsidRPr="00052DC7" w:rsidRDefault="0022715A" w:rsidP="005603F7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4A540CBF" w14:textId="0DF46A88" w:rsidR="0022715A" w:rsidRPr="00052DC7" w:rsidRDefault="004D3884" w:rsidP="005603F7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46" w:type="pct"/>
          </w:tcPr>
          <w:p w14:paraId="07612818" w14:textId="0130C235" w:rsidR="0022715A" w:rsidRPr="00052DC7" w:rsidRDefault="00A85E2E" w:rsidP="005603F7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EA79AE" w:rsidRPr="00052DC7" w14:paraId="72A8EA3D" w14:textId="77777777" w:rsidTr="008427F9">
        <w:trPr>
          <w:trHeight w:val="457"/>
        </w:trPr>
        <w:tc>
          <w:tcPr>
            <w:tcW w:w="545" w:type="pct"/>
          </w:tcPr>
          <w:p w14:paraId="5DF832FB" w14:textId="77777777" w:rsidR="00ED50D9" w:rsidRPr="00052DC7" w:rsidRDefault="00ED50D9" w:rsidP="00ED50D9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Seymour 2013</w:t>
            </w:r>
          </w:p>
          <w:p w14:paraId="2FE2562E" w14:textId="15C8C058" w:rsidR="00ED50D9" w:rsidRPr="00052DC7" w:rsidRDefault="00ED50D9" w:rsidP="00ED50D9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PICCOLO</w:t>
            </w:r>
          </w:p>
        </w:tc>
        <w:tc>
          <w:tcPr>
            <w:tcW w:w="545" w:type="pct"/>
          </w:tcPr>
          <w:p w14:paraId="1910FA9B" w14:textId="1C745FE4" w:rsidR="00ED50D9" w:rsidRPr="00052DC7" w:rsidRDefault="00ED50D9" w:rsidP="00ED50D9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3B6AC242" w14:textId="378F8139" w:rsidR="00ED50D9" w:rsidRPr="00052DC7" w:rsidRDefault="00ED50D9" w:rsidP="00ED50D9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09AB2F6D" w14:textId="175D47EB" w:rsidR="00ED50D9" w:rsidRPr="00052DC7" w:rsidRDefault="00ED50D9" w:rsidP="00ED50D9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07472D16" w14:textId="4E0EF207" w:rsidR="00ED50D9" w:rsidRPr="00052DC7" w:rsidRDefault="004D3884" w:rsidP="00ED50D9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  <w:highlight w:val="red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50995937" w14:textId="77777777" w:rsidR="00ED50D9" w:rsidRPr="00052DC7" w:rsidRDefault="00ED50D9" w:rsidP="00ED50D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260083F9" w14:textId="77777777" w:rsidR="00ED50D9" w:rsidRPr="00052DC7" w:rsidRDefault="00ED50D9" w:rsidP="00ED50D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7CD3BDFF" w14:textId="48468880" w:rsidR="00ED50D9" w:rsidRPr="00052DC7" w:rsidRDefault="00ED50D9" w:rsidP="00ED50D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*</w:t>
            </w:r>
          </w:p>
        </w:tc>
        <w:tc>
          <w:tcPr>
            <w:tcW w:w="38" w:type="pct"/>
          </w:tcPr>
          <w:p w14:paraId="622CD7F8" w14:textId="77777777" w:rsidR="00ED50D9" w:rsidRPr="00052DC7" w:rsidRDefault="00ED50D9" w:rsidP="00ED50D9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6D663A81" w14:textId="54EF84B8" w:rsidR="00ED50D9" w:rsidRPr="00052DC7" w:rsidRDefault="00ED50D9" w:rsidP="00ED50D9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05DF58E8" w14:textId="03C3681B" w:rsidR="00ED50D9" w:rsidRPr="00052DC7" w:rsidRDefault="00ED50D9" w:rsidP="00ED50D9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64628170" w14:textId="7A7D7E71" w:rsidR="00ED50D9" w:rsidRPr="00052DC7" w:rsidRDefault="00ED50D9" w:rsidP="00ED50D9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320C98A1" w14:textId="5DCF9CB3" w:rsidR="00ED50D9" w:rsidRPr="00052DC7" w:rsidRDefault="004D3884" w:rsidP="00ED50D9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46" w:type="pct"/>
          </w:tcPr>
          <w:p w14:paraId="28482464" w14:textId="3746DB18" w:rsidR="00ED50D9" w:rsidRPr="00052DC7" w:rsidRDefault="00ED50D9" w:rsidP="00ED50D9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6C47928C" w14:textId="77777777" w:rsidTr="008427F9">
        <w:trPr>
          <w:trHeight w:val="457"/>
        </w:trPr>
        <w:tc>
          <w:tcPr>
            <w:tcW w:w="545" w:type="pct"/>
          </w:tcPr>
          <w:p w14:paraId="63A587E8" w14:textId="0F8ED064" w:rsidR="001674AE" w:rsidRPr="00052DC7" w:rsidRDefault="001674AE" w:rsidP="001674AE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mith 2013</w:t>
            </w:r>
          </w:p>
          <w:p w14:paraId="61C1E8ED" w14:textId="3C0E66E9" w:rsidR="001674AE" w:rsidRPr="00052DC7" w:rsidRDefault="001674AE" w:rsidP="001674AE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OIN</w:t>
            </w:r>
          </w:p>
        </w:tc>
        <w:tc>
          <w:tcPr>
            <w:tcW w:w="545" w:type="pct"/>
          </w:tcPr>
          <w:p w14:paraId="6711AAF4" w14:textId="213C0464" w:rsidR="001674AE" w:rsidRPr="00052DC7" w:rsidRDefault="001674AE" w:rsidP="001674AE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2BD85132" w14:textId="1681406E" w:rsidR="001674AE" w:rsidRPr="00052DC7" w:rsidRDefault="001674AE" w:rsidP="001674AE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24AFBCFD" w14:textId="7791761A" w:rsidR="001674AE" w:rsidRPr="00052DC7" w:rsidRDefault="001674AE" w:rsidP="001674AE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04F1F6E0" w14:textId="226CC1DA" w:rsidR="001674AE" w:rsidRPr="00052DC7" w:rsidRDefault="001674AE" w:rsidP="001674AE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  <w:highlight w:val="red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5198B55B" w14:textId="77777777" w:rsidR="001674AE" w:rsidRPr="00052DC7" w:rsidRDefault="001674AE" w:rsidP="001674AE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6A7256EC" w14:textId="77777777" w:rsidR="001674AE" w:rsidRPr="00052DC7" w:rsidRDefault="001674AE" w:rsidP="001674AE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3F7D8708" w14:textId="6134D509" w:rsidR="001674AE" w:rsidRPr="00052DC7" w:rsidRDefault="001674AE" w:rsidP="001674AE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" w:type="pct"/>
          </w:tcPr>
          <w:p w14:paraId="4DB21BF1" w14:textId="77777777" w:rsidR="001674AE" w:rsidRPr="00052DC7" w:rsidRDefault="001674AE" w:rsidP="001674AE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44E6C4D1" w14:textId="0B2A30BC" w:rsidR="001674AE" w:rsidRPr="00052DC7" w:rsidRDefault="001674AE" w:rsidP="001674AE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64195EB7" w14:textId="6C9C5457" w:rsidR="001674AE" w:rsidRPr="00052DC7" w:rsidRDefault="001674AE" w:rsidP="001674AE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3C5375B0" w14:textId="445C88B6" w:rsidR="001674AE" w:rsidRPr="00052DC7" w:rsidRDefault="001674AE" w:rsidP="001674AE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68D6A74B" w14:textId="2CF598BE" w:rsidR="001674AE" w:rsidRPr="00052DC7" w:rsidRDefault="001674AE" w:rsidP="001674AE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</w:tcPr>
          <w:p w14:paraId="0DDCD798" w14:textId="1E63D4BF" w:rsidR="001674AE" w:rsidRPr="00052DC7" w:rsidRDefault="001674AE" w:rsidP="001674AE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EA79AE" w:rsidRPr="00052DC7" w14:paraId="41354B35" w14:textId="77777777" w:rsidTr="008427F9">
        <w:trPr>
          <w:trHeight w:val="457"/>
        </w:trPr>
        <w:tc>
          <w:tcPr>
            <w:tcW w:w="545" w:type="pct"/>
          </w:tcPr>
          <w:p w14:paraId="7BE18FCA" w14:textId="78F2E013" w:rsidR="00256E25" w:rsidRPr="00052DC7" w:rsidRDefault="00256E25" w:rsidP="00256E25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Maughan 2011</w:t>
            </w:r>
          </w:p>
          <w:p w14:paraId="1A089EDA" w14:textId="31B146B8" w:rsidR="00256E25" w:rsidRPr="00052DC7" w:rsidRDefault="00256E25" w:rsidP="00256E25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COIN</w:t>
            </w:r>
          </w:p>
        </w:tc>
        <w:tc>
          <w:tcPr>
            <w:tcW w:w="545" w:type="pct"/>
          </w:tcPr>
          <w:p w14:paraId="57C2D587" w14:textId="4E0490F0" w:rsidR="00256E25" w:rsidRPr="00052DC7" w:rsidRDefault="00256E25" w:rsidP="00256E25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68868F0E" w14:textId="203933B0" w:rsidR="00256E25" w:rsidRPr="00052DC7" w:rsidRDefault="00256E25" w:rsidP="00256E25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0D2B0553" w14:textId="4D809B03" w:rsidR="00256E25" w:rsidRPr="00052DC7" w:rsidRDefault="00256E25" w:rsidP="00256E25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4677F095" w14:textId="59C7A525" w:rsidR="00256E25" w:rsidRPr="00052DC7" w:rsidRDefault="00256E25" w:rsidP="00256E25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  <w:highlight w:val="red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02555D26" w14:textId="77777777" w:rsidR="00256E25" w:rsidRPr="00052DC7" w:rsidRDefault="00256E25" w:rsidP="00256E25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1FE32631" w14:textId="77777777" w:rsidR="00256E25" w:rsidRPr="00052DC7" w:rsidRDefault="00256E25" w:rsidP="00256E25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683CDFCC" w14:textId="5B175B39" w:rsidR="00256E25" w:rsidRPr="00052DC7" w:rsidRDefault="00256E25" w:rsidP="00256E25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" w:type="pct"/>
          </w:tcPr>
          <w:p w14:paraId="02627638" w14:textId="77777777" w:rsidR="00256E25" w:rsidRPr="00052DC7" w:rsidRDefault="00256E25" w:rsidP="00256E25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165E0568" w14:textId="2A13914B" w:rsidR="00256E25" w:rsidRPr="00052DC7" w:rsidRDefault="00256E25" w:rsidP="00256E25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30023011" w14:textId="4BB9C030" w:rsidR="00256E25" w:rsidRPr="00052DC7" w:rsidRDefault="00256E25" w:rsidP="00256E25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5EFAB904" w14:textId="300ED864" w:rsidR="00256E25" w:rsidRPr="00052DC7" w:rsidRDefault="00256E25" w:rsidP="00256E25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5398BB2C" w14:textId="44903DD5" w:rsidR="00256E25" w:rsidRPr="00052DC7" w:rsidRDefault="00256E25" w:rsidP="00256E25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</w:tcPr>
          <w:p w14:paraId="25517654" w14:textId="6CA0F57C" w:rsidR="00256E25" w:rsidRPr="00052DC7" w:rsidRDefault="00256E25" w:rsidP="00256E25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EA79AE" w:rsidRPr="00052DC7" w14:paraId="03DCF44A" w14:textId="77777777" w:rsidTr="008427F9">
        <w:trPr>
          <w:trHeight w:val="457"/>
        </w:trPr>
        <w:tc>
          <w:tcPr>
            <w:tcW w:w="545" w:type="pct"/>
          </w:tcPr>
          <w:p w14:paraId="0C9FB5A6" w14:textId="4473014A" w:rsidR="00D96E70" w:rsidRPr="00052DC7" w:rsidRDefault="00D96E70" w:rsidP="00D96E70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uren 2017</w:t>
            </w:r>
          </w:p>
          <w:p w14:paraId="686665E8" w14:textId="66E042E4" w:rsidR="00D96E70" w:rsidRPr="00052DC7" w:rsidRDefault="00D96E70" w:rsidP="00D96E70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NORDIC-VII</w:t>
            </w:r>
          </w:p>
        </w:tc>
        <w:tc>
          <w:tcPr>
            <w:tcW w:w="545" w:type="pct"/>
          </w:tcPr>
          <w:p w14:paraId="3B606573" w14:textId="3BD335F5" w:rsidR="00D96E70" w:rsidRPr="00052DC7" w:rsidRDefault="00D96E70" w:rsidP="00D96E70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7C20C364" w14:textId="30C9CE3F" w:rsidR="00D96E70" w:rsidRPr="00052DC7" w:rsidRDefault="00D96E70" w:rsidP="00D96E70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0FF4D2A2" w14:textId="48FA2359" w:rsidR="00D96E70" w:rsidRPr="00052DC7" w:rsidRDefault="00D96E70" w:rsidP="00D96E70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3E415BB5" w14:textId="3F2AECB7" w:rsidR="00D96E70" w:rsidRPr="00052DC7" w:rsidRDefault="00D96E70" w:rsidP="00D96E70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6C67F3D6" w14:textId="77777777" w:rsidR="00D96E70" w:rsidRPr="00052DC7" w:rsidRDefault="00D96E70" w:rsidP="00D96E70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6B0244B6" w14:textId="77777777" w:rsidR="00D96E70" w:rsidRPr="00052DC7" w:rsidRDefault="00D96E70" w:rsidP="00D96E70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5112F094" w14:textId="6CC80B15" w:rsidR="00D96E70" w:rsidRPr="00052DC7" w:rsidRDefault="00D96E70" w:rsidP="00D96E70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" w:type="pct"/>
          </w:tcPr>
          <w:p w14:paraId="5EA43E59" w14:textId="77777777" w:rsidR="00D96E70" w:rsidRPr="00052DC7" w:rsidRDefault="00D96E70" w:rsidP="00D96E70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5DF8BB57" w14:textId="515E2654" w:rsidR="00D96E70" w:rsidRPr="00052DC7" w:rsidRDefault="00D96E70" w:rsidP="00D96E70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2A37DEBC" w14:textId="23F14E8B" w:rsidR="00D96E70" w:rsidRPr="00052DC7" w:rsidRDefault="00D96E70" w:rsidP="00D96E70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3C689BE1" w14:textId="7B5EDECB" w:rsidR="00D96E70" w:rsidRPr="00052DC7" w:rsidRDefault="00D96E70" w:rsidP="00D96E70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1430C874" w14:textId="019609B6" w:rsidR="00D96E70" w:rsidRPr="00052DC7" w:rsidRDefault="00D96E70" w:rsidP="00D96E70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</w:tcPr>
          <w:p w14:paraId="2E86C915" w14:textId="73FF373F" w:rsidR="00D96E70" w:rsidRPr="00052DC7" w:rsidRDefault="00D96E70" w:rsidP="00D96E70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EA79AE" w:rsidRPr="00052DC7" w14:paraId="78A93F3C" w14:textId="77777777" w:rsidTr="008427F9">
        <w:trPr>
          <w:trHeight w:val="457"/>
        </w:trPr>
        <w:tc>
          <w:tcPr>
            <w:tcW w:w="545" w:type="pct"/>
          </w:tcPr>
          <w:p w14:paraId="42F84B37" w14:textId="73DCBA8A" w:rsidR="00B5090C" w:rsidRPr="00052DC7" w:rsidRDefault="00B5090C" w:rsidP="00B5090C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Laurent-Puig 2019</w:t>
            </w:r>
          </w:p>
          <w:p w14:paraId="75D2712C" w14:textId="701F17B0" w:rsidR="00B5090C" w:rsidRPr="00052DC7" w:rsidRDefault="00B5090C" w:rsidP="00B5090C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IRE-3</w:t>
            </w:r>
          </w:p>
        </w:tc>
        <w:tc>
          <w:tcPr>
            <w:tcW w:w="545" w:type="pct"/>
          </w:tcPr>
          <w:p w14:paraId="254C8E69" w14:textId="28DEB879" w:rsidR="00B5090C" w:rsidRPr="00052DC7" w:rsidRDefault="00B5090C" w:rsidP="00B5090C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05001B81" w14:textId="0357CB42" w:rsidR="00B5090C" w:rsidRPr="00052DC7" w:rsidRDefault="00B5090C" w:rsidP="00B5090C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702BD0AB" w14:textId="5A1D5986" w:rsidR="00B5090C" w:rsidRPr="00052DC7" w:rsidRDefault="00B5090C" w:rsidP="00B5090C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5BF121C9" w14:textId="33004C83" w:rsidR="00B5090C" w:rsidRPr="00052DC7" w:rsidRDefault="00B5090C" w:rsidP="00B5090C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4CAA0AFD" w14:textId="77777777" w:rsidR="00B5090C" w:rsidRPr="00052DC7" w:rsidRDefault="00B5090C" w:rsidP="00B5090C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32746620" w14:textId="77777777" w:rsidR="00B5090C" w:rsidRPr="00052DC7" w:rsidRDefault="00B5090C" w:rsidP="00B5090C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367EA7C7" w14:textId="2D840778" w:rsidR="00B5090C" w:rsidRPr="00052DC7" w:rsidRDefault="00B5090C" w:rsidP="00B5090C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1"/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*</w:t>
            </w:r>
            <w:bookmarkEnd w:id="8"/>
          </w:p>
        </w:tc>
        <w:tc>
          <w:tcPr>
            <w:tcW w:w="38" w:type="pct"/>
          </w:tcPr>
          <w:p w14:paraId="33F74214" w14:textId="77777777" w:rsidR="00B5090C" w:rsidRPr="00052DC7" w:rsidRDefault="00B5090C" w:rsidP="00B5090C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2FAEC95E" w14:textId="3D1F642E" w:rsidR="00B5090C" w:rsidRPr="00052DC7" w:rsidRDefault="00B5090C" w:rsidP="00B5090C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5F6FD54B" w14:textId="78530D87" w:rsidR="00B5090C" w:rsidRPr="00052DC7" w:rsidRDefault="00B5090C" w:rsidP="00B5090C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60567649" w14:textId="253AE590" w:rsidR="00B5090C" w:rsidRPr="00052DC7" w:rsidRDefault="00B5090C" w:rsidP="00B5090C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7004B8C4" w14:textId="5F857FFB" w:rsidR="00B5090C" w:rsidRPr="00052DC7" w:rsidRDefault="00B5090C" w:rsidP="00B5090C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46" w:type="pct"/>
          </w:tcPr>
          <w:p w14:paraId="003126C7" w14:textId="1F8BA2A4" w:rsidR="00B5090C" w:rsidRPr="00052DC7" w:rsidRDefault="00B5090C" w:rsidP="00B5090C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75A3E49F" w14:textId="77777777" w:rsidTr="008427F9">
        <w:trPr>
          <w:trHeight w:val="457"/>
        </w:trPr>
        <w:tc>
          <w:tcPr>
            <w:tcW w:w="545" w:type="pct"/>
          </w:tcPr>
          <w:p w14:paraId="24CD46B9" w14:textId="5D3FDCAA" w:rsidR="00566775" w:rsidRPr="00052DC7" w:rsidRDefault="00566775" w:rsidP="00566775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06482077"/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Innocenti 2019</w:t>
            </w:r>
          </w:p>
          <w:p w14:paraId="27A1FBC8" w14:textId="22777E95" w:rsidR="00566775" w:rsidRPr="00052DC7" w:rsidRDefault="00566775" w:rsidP="00566775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CALGB/SWOG 80405</w:t>
            </w:r>
          </w:p>
        </w:tc>
        <w:tc>
          <w:tcPr>
            <w:tcW w:w="545" w:type="pct"/>
          </w:tcPr>
          <w:p w14:paraId="0C44EACC" w14:textId="72770EAF" w:rsidR="00566775" w:rsidRPr="00052DC7" w:rsidRDefault="00566775" w:rsidP="00566775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4AF03DFE" w14:textId="5C7B3CD1" w:rsidR="00566775" w:rsidRPr="00052DC7" w:rsidRDefault="00566775" w:rsidP="00566775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7D8727B7" w14:textId="7ED917D5" w:rsidR="00566775" w:rsidRPr="00052DC7" w:rsidRDefault="00566775" w:rsidP="00566775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450B8DA4" w14:textId="69743485" w:rsidR="00566775" w:rsidRPr="00052DC7" w:rsidRDefault="00566775" w:rsidP="00566775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6745B7A6" w14:textId="77777777" w:rsidR="00566775" w:rsidRPr="00052DC7" w:rsidRDefault="00566775" w:rsidP="00566775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78A34ACB" w14:textId="77777777" w:rsidR="00566775" w:rsidRPr="00052DC7" w:rsidRDefault="00566775" w:rsidP="00566775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2B7958BD" w14:textId="2A0FD31F" w:rsidR="00566775" w:rsidRPr="00052DC7" w:rsidRDefault="00566775" w:rsidP="00566775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14"/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*</w:t>
            </w:r>
            <w:bookmarkEnd w:id="10"/>
          </w:p>
        </w:tc>
        <w:tc>
          <w:tcPr>
            <w:tcW w:w="38" w:type="pct"/>
          </w:tcPr>
          <w:p w14:paraId="694E2266" w14:textId="77777777" w:rsidR="00566775" w:rsidRPr="00052DC7" w:rsidRDefault="00566775" w:rsidP="00566775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758A97CA" w14:textId="3C2308F4" w:rsidR="00566775" w:rsidRPr="00052DC7" w:rsidRDefault="00566775" w:rsidP="00566775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60EE206F" w14:textId="271B576D" w:rsidR="00566775" w:rsidRPr="00052DC7" w:rsidRDefault="00566775" w:rsidP="00566775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2A5F2C80" w14:textId="5EF5C1D2" w:rsidR="00566775" w:rsidRPr="00052DC7" w:rsidRDefault="00566775" w:rsidP="00566775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203AECBD" w14:textId="15196B3C" w:rsidR="00566775" w:rsidRPr="00052DC7" w:rsidRDefault="00566775" w:rsidP="00566775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46" w:type="pct"/>
          </w:tcPr>
          <w:p w14:paraId="0F98D805" w14:textId="0B339D63" w:rsidR="00566775" w:rsidRPr="00052DC7" w:rsidRDefault="00566775" w:rsidP="00566775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bookmarkEnd w:id="9"/>
      <w:tr w:rsidR="00EA79AE" w:rsidRPr="00052DC7" w14:paraId="4BA194F0" w14:textId="77777777" w:rsidTr="008427F9">
        <w:trPr>
          <w:trHeight w:val="457"/>
        </w:trPr>
        <w:tc>
          <w:tcPr>
            <w:tcW w:w="545" w:type="pct"/>
          </w:tcPr>
          <w:p w14:paraId="1E7A5640" w14:textId="162264A9" w:rsidR="000C172A" w:rsidRPr="00052DC7" w:rsidRDefault="000C172A" w:rsidP="000C172A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Rivera 2017</w:t>
            </w:r>
          </w:p>
          <w:p w14:paraId="43F5EBBB" w14:textId="66F9BF07" w:rsidR="007B1ED1" w:rsidRPr="00052DC7" w:rsidRDefault="000C172A" w:rsidP="000C172A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PEAK</w:t>
            </w:r>
          </w:p>
        </w:tc>
        <w:tc>
          <w:tcPr>
            <w:tcW w:w="545" w:type="pct"/>
          </w:tcPr>
          <w:p w14:paraId="4C6150FB" w14:textId="5AF59575" w:rsidR="007B1ED1" w:rsidRPr="00052DC7" w:rsidRDefault="007B1ED1" w:rsidP="007B1ED1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4C6C842D" w14:textId="1A73A045" w:rsidR="007B1ED1" w:rsidRPr="00052DC7" w:rsidRDefault="007B1ED1" w:rsidP="007B1ED1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7A1787C3" w14:textId="60D826B8" w:rsidR="007B1ED1" w:rsidRPr="00052DC7" w:rsidRDefault="007B1ED1" w:rsidP="007B1ED1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73C046BD" w14:textId="5F524EC3" w:rsidR="007B1ED1" w:rsidRPr="00052DC7" w:rsidRDefault="007B1ED1" w:rsidP="007B1ED1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bookmarkStart w:id="11" w:name="OLE_LINK1"/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  <w:bookmarkEnd w:id="11"/>
          </w:p>
        </w:tc>
        <w:tc>
          <w:tcPr>
            <w:tcW w:w="9" w:type="pct"/>
          </w:tcPr>
          <w:p w14:paraId="3266A717" w14:textId="77777777" w:rsidR="007B1ED1" w:rsidRPr="00052DC7" w:rsidRDefault="007B1ED1" w:rsidP="007B1ED1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2724DC86" w14:textId="77777777" w:rsidR="007B1ED1" w:rsidRPr="00052DC7" w:rsidRDefault="007B1ED1" w:rsidP="007B1ED1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4C2CB8E0" w14:textId="790ED09B" w:rsidR="007B1ED1" w:rsidRPr="00052DC7" w:rsidRDefault="004B2CEB" w:rsidP="007B1ED1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" w:type="pct"/>
          </w:tcPr>
          <w:p w14:paraId="6ABD4C0E" w14:textId="77777777" w:rsidR="007B1ED1" w:rsidRPr="00052DC7" w:rsidRDefault="007B1ED1" w:rsidP="007B1ED1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7B1B9763" w14:textId="07FFADFA" w:rsidR="007B1ED1" w:rsidRPr="00052DC7" w:rsidRDefault="007B1ED1" w:rsidP="007B1ED1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6C8BBD27" w14:textId="76C20F6E" w:rsidR="007B1ED1" w:rsidRPr="00052DC7" w:rsidRDefault="007B1ED1" w:rsidP="007B1ED1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47E47BAD" w14:textId="0DD6F755" w:rsidR="007B1ED1" w:rsidRPr="00052DC7" w:rsidRDefault="007B1ED1" w:rsidP="007B1ED1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23697517" w14:textId="0ADB41D6" w:rsidR="007B1ED1" w:rsidRPr="00052DC7" w:rsidRDefault="007B1ED1" w:rsidP="007B1ED1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46" w:type="pct"/>
          </w:tcPr>
          <w:p w14:paraId="1FBDB3A5" w14:textId="18796CEF" w:rsidR="007B1ED1" w:rsidRPr="00052DC7" w:rsidRDefault="007B1ED1" w:rsidP="007B1ED1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6205DFD6" w14:textId="77777777" w:rsidTr="008427F9">
        <w:trPr>
          <w:trHeight w:val="457"/>
        </w:trPr>
        <w:tc>
          <w:tcPr>
            <w:tcW w:w="545" w:type="pct"/>
          </w:tcPr>
          <w:p w14:paraId="2141F574" w14:textId="574FECDC" w:rsidR="00B10DF5" w:rsidRPr="00052DC7" w:rsidRDefault="00B10DF5" w:rsidP="00B10DF5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106445924"/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Ciardiello 2016</w:t>
            </w:r>
          </w:p>
          <w:p w14:paraId="7E31CE85" w14:textId="05A99F46" w:rsidR="00B10DF5" w:rsidRPr="00052DC7" w:rsidRDefault="00B10DF5" w:rsidP="00B10DF5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CAPRI-GOIM</w:t>
            </w:r>
          </w:p>
        </w:tc>
        <w:tc>
          <w:tcPr>
            <w:tcW w:w="545" w:type="pct"/>
          </w:tcPr>
          <w:p w14:paraId="57CCCB1C" w14:textId="126ED6C9" w:rsidR="00B10DF5" w:rsidRPr="00052DC7" w:rsidRDefault="00B10DF5" w:rsidP="00B10DF5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6698E8AE" w14:textId="41328661" w:rsidR="00B10DF5" w:rsidRPr="00052DC7" w:rsidRDefault="00B10DF5" w:rsidP="00B10DF5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1323508D" w14:textId="4A5A1B44" w:rsidR="00B10DF5" w:rsidRPr="00052DC7" w:rsidRDefault="00B10DF5" w:rsidP="00B10DF5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4CD5F5EE" w14:textId="7DD4EC58" w:rsidR="00B10DF5" w:rsidRPr="00052DC7" w:rsidRDefault="00B10DF5" w:rsidP="00B10DF5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47489AF4" w14:textId="77777777" w:rsidR="00B10DF5" w:rsidRPr="00052DC7" w:rsidRDefault="00B10DF5" w:rsidP="00B10DF5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476D6745" w14:textId="77777777" w:rsidR="00B10DF5" w:rsidRPr="00052DC7" w:rsidRDefault="00B10DF5" w:rsidP="00B10DF5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4B1F99BB" w14:textId="6C7BFAB4" w:rsidR="00B10DF5" w:rsidRPr="00052DC7" w:rsidRDefault="00B10DF5" w:rsidP="00B10DF5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" w:type="pct"/>
          </w:tcPr>
          <w:p w14:paraId="165988B5" w14:textId="77777777" w:rsidR="00B10DF5" w:rsidRPr="00052DC7" w:rsidRDefault="00B10DF5" w:rsidP="00B10DF5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03DE3F34" w14:textId="6B4DCCA4" w:rsidR="00B10DF5" w:rsidRPr="00052DC7" w:rsidRDefault="00B10DF5" w:rsidP="00B10DF5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002B7141" w14:textId="22B09628" w:rsidR="00B10DF5" w:rsidRPr="00052DC7" w:rsidRDefault="00B10DF5" w:rsidP="00B10DF5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1DA48968" w14:textId="6B7D49A1" w:rsidR="00B10DF5" w:rsidRPr="00052DC7" w:rsidRDefault="00B10DF5" w:rsidP="00B10DF5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4C381680" w14:textId="407EA22B" w:rsidR="00B10DF5" w:rsidRPr="00052DC7" w:rsidRDefault="00B10DF5" w:rsidP="00B10DF5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</w:tcPr>
          <w:p w14:paraId="1EC40BD0" w14:textId="55202F0D" w:rsidR="00B10DF5" w:rsidRPr="00052DC7" w:rsidRDefault="00B10DF5" w:rsidP="00B10DF5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bookmarkEnd w:id="12"/>
      <w:tr w:rsidR="00EA79AE" w:rsidRPr="00052DC7" w14:paraId="1288FC3C" w14:textId="77777777" w:rsidTr="008427F9">
        <w:trPr>
          <w:trHeight w:val="457"/>
        </w:trPr>
        <w:tc>
          <w:tcPr>
            <w:tcW w:w="545" w:type="pct"/>
          </w:tcPr>
          <w:p w14:paraId="5B1B5DCA" w14:textId="4F54ADF9" w:rsidR="00A24AFF" w:rsidRPr="00052DC7" w:rsidRDefault="00A24AFF" w:rsidP="00B82F51">
            <w:pPr>
              <w:rPr>
                <w:rFonts w:ascii="Times New Roman" w:eastAsia="Arial" w:hAnsi="Times New Roman" w:cs="Times New Roman"/>
                <w:sz w:val="18"/>
                <w:szCs w:val="18"/>
                <w:lang w:eastAsia="en-US"/>
              </w:rPr>
            </w:pPr>
            <w:r w:rsidRPr="00052DC7">
              <w:rPr>
                <w:rFonts w:ascii="Times New Roman" w:eastAsia="Arial" w:hAnsi="Times New Roman" w:cs="Times New Roman"/>
                <w:sz w:val="18"/>
                <w:szCs w:val="18"/>
                <w:lang w:eastAsia="en-US"/>
              </w:rPr>
              <w:lastRenderedPageBreak/>
              <w:t>Sastre 2021</w:t>
            </w:r>
            <w:r w:rsidR="00EE0BC0" w:rsidRPr="00052DC7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eastAsia="en-US"/>
              </w:rPr>
              <w:t xml:space="preserve"> b</w:t>
            </w:r>
            <w:r w:rsidRPr="00052DC7">
              <w:rPr>
                <w:rFonts w:ascii="Times New Roman" w:eastAsia="Arial" w:hAnsi="Times New Roman" w:cs="Times New Roman"/>
                <w:sz w:val="18"/>
                <w:szCs w:val="18"/>
                <w:lang w:eastAsia="en-US"/>
              </w:rPr>
              <w:br/>
              <w:t>VISNÚ-2</w:t>
            </w:r>
          </w:p>
        </w:tc>
        <w:tc>
          <w:tcPr>
            <w:tcW w:w="545" w:type="pct"/>
          </w:tcPr>
          <w:p w14:paraId="43E9FB07" w14:textId="455F3404" w:rsidR="00A24AFF" w:rsidRPr="00052DC7" w:rsidRDefault="00A24AFF" w:rsidP="00A24AFF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025023EC" w14:textId="705B4827" w:rsidR="00A24AFF" w:rsidRPr="00052DC7" w:rsidRDefault="00A24AFF" w:rsidP="00A24AFF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577EC92F" w14:textId="52DC41EA" w:rsidR="00A24AFF" w:rsidRPr="00052DC7" w:rsidRDefault="005F4537" w:rsidP="00A24AFF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w w:val="99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35F8EF9C" w14:textId="5ADCEB34" w:rsidR="00A24AFF" w:rsidRPr="00052DC7" w:rsidRDefault="005F4537" w:rsidP="00A24AFF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-</w:t>
            </w:r>
          </w:p>
        </w:tc>
        <w:tc>
          <w:tcPr>
            <w:tcW w:w="9" w:type="pct"/>
          </w:tcPr>
          <w:p w14:paraId="2A0D14DB" w14:textId="77777777" w:rsidR="00A24AFF" w:rsidRPr="00052DC7" w:rsidRDefault="00A24AFF" w:rsidP="00A24AFF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52E5DF96" w14:textId="77777777" w:rsidR="00A24AFF" w:rsidRPr="00052DC7" w:rsidRDefault="00A24AFF" w:rsidP="00A24AFF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57BF6903" w14:textId="40C23F2E" w:rsidR="00A24AFF" w:rsidRPr="00052DC7" w:rsidRDefault="00A24AFF" w:rsidP="00A24AFF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" w:type="pct"/>
          </w:tcPr>
          <w:p w14:paraId="652C8B07" w14:textId="77777777" w:rsidR="00A24AFF" w:rsidRPr="00052DC7" w:rsidRDefault="00A24AFF" w:rsidP="00A24AFF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78DE7DCE" w14:textId="76FEAF42" w:rsidR="00A24AFF" w:rsidRPr="00052DC7" w:rsidRDefault="00A24AFF" w:rsidP="00A24AFF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0A8D481E" w14:textId="2396783B" w:rsidR="00A24AFF" w:rsidRPr="00052DC7" w:rsidRDefault="00A24AFF" w:rsidP="00A24AFF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6914592C" w14:textId="5E8F2FA5" w:rsidR="00A24AFF" w:rsidRPr="00052DC7" w:rsidRDefault="00A24AFF" w:rsidP="00A24AFF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4CADE89E" w14:textId="73FFA52F" w:rsidR="00A24AFF" w:rsidRPr="00052DC7" w:rsidRDefault="004D7B7F" w:rsidP="00A24AFF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46" w:type="pct"/>
          </w:tcPr>
          <w:p w14:paraId="46C1C400" w14:textId="14964C3B" w:rsidR="00A24AFF" w:rsidRPr="00052DC7" w:rsidRDefault="00A24AFF" w:rsidP="00A24AFF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EA79AE" w:rsidRPr="00052DC7" w14:paraId="4FFECC13" w14:textId="77777777" w:rsidTr="008427F9">
        <w:trPr>
          <w:trHeight w:val="457"/>
        </w:trPr>
        <w:tc>
          <w:tcPr>
            <w:tcW w:w="545" w:type="pct"/>
          </w:tcPr>
          <w:p w14:paraId="15252BCC" w14:textId="77777777" w:rsidR="00B82F51" w:rsidRPr="00052DC7" w:rsidRDefault="00B82F51" w:rsidP="00B82F51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Seligmann 2017</w:t>
            </w:r>
          </w:p>
          <w:p w14:paraId="09C08E6B" w14:textId="4E0DF91D" w:rsidR="00B82F51" w:rsidRPr="00052DC7" w:rsidRDefault="00B82F51" w:rsidP="00B82F51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PICCOLO</w:t>
            </w:r>
          </w:p>
        </w:tc>
        <w:tc>
          <w:tcPr>
            <w:tcW w:w="545" w:type="pct"/>
          </w:tcPr>
          <w:p w14:paraId="3B245725" w14:textId="372A7D68" w:rsidR="00B82F51" w:rsidRPr="00052DC7" w:rsidRDefault="00B82F51" w:rsidP="00B82F51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7C2FE9B9" w14:textId="7419E25C" w:rsidR="00B82F51" w:rsidRPr="00052DC7" w:rsidRDefault="00B82F51" w:rsidP="00B82F51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552662C1" w14:textId="200DCCA0" w:rsidR="00B82F51" w:rsidRPr="00052DC7" w:rsidRDefault="00B82F51" w:rsidP="00B82F51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3CA76C64" w14:textId="4C6FCA80" w:rsidR="00B82F51" w:rsidRPr="00052DC7" w:rsidRDefault="00B82F51" w:rsidP="00B82F51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7DF60FD7" w14:textId="77777777" w:rsidR="00B82F51" w:rsidRPr="00052DC7" w:rsidRDefault="00B82F51" w:rsidP="00B82F51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63CAB14D" w14:textId="77777777" w:rsidR="00B82F51" w:rsidRPr="00052DC7" w:rsidRDefault="00B82F51" w:rsidP="00B82F51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7200BD19" w14:textId="77B86910" w:rsidR="00B82F51" w:rsidRPr="00052DC7" w:rsidRDefault="00B82F51" w:rsidP="00B82F51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" w:type="pct"/>
          </w:tcPr>
          <w:p w14:paraId="21635807" w14:textId="77777777" w:rsidR="00B82F51" w:rsidRPr="00052DC7" w:rsidRDefault="00B82F51" w:rsidP="00B82F51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7B34C667" w14:textId="78A37F79" w:rsidR="00B82F51" w:rsidRPr="00052DC7" w:rsidRDefault="00B82F51" w:rsidP="00B82F51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32AC50A9" w14:textId="335E3E1E" w:rsidR="00B82F51" w:rsidRPr="00052DC7" w:rsidRDefault="00B82F51" w:rsidP="00B82F51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179F24F6" w14:textId="4181D3CC" w:rsidR="00B82F51" w:rsidRPr="00052DC7" w:rsidRDefault="00B82F51" w:rsidP="00B82F51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4F59A25F" w14:textId="2CA71D37" w:rsidR="00B82F51" w:rsidRPr="00052DC7" w:rsidRDefault="00B82F51" w:rsidP="00B82F51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</w:tcPr>
          <w:p w14:paraId="3CB6E869" w14:textId="2218943C" w:rsidR="00B82F51" w:rsidRPr="00052DC7" w:rsidRDefault="00B82F51" w:rsidP="00B82F51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EA79AE" w:rsidRPr="00052DC7" w14:paraId="46494C93" w14:textId="77777777" w:rsidTr="008427F9">
        <w:trPr>
          <w:trHeight w:val="457"/>
        </w:trPr>
        <w:tc>
          <w:tcPr>
            <w:tcW w:w="545" w:type="pct"/>
          </w:tcPr>
          <w:p w14:paraId="374ED23F" w14:textId="77326EA9" w:rsidR="00F12F28" w:rsidRPr="00052DC7" w:rsidRDefault="00F12F28" w:rsidP="00F12F28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Licitra 2013</w:t>
            </w:r>
          </w:p>
          <w:p w14:paraId="4120A47B" w14:textId="14756864" w:rsidR="00F12F28" w:rsidRPr="00052DC7" w:rsidRDefault="00F12F28" w:rsidP="00F12F28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CRYSTAL</w:t>
            </w:r>
          </w:p>
        </w:tc>
        <w:tc>
          <w:tcPr>
            <w:tcW w:w="545" w:type="pct"/>
          </w:tcPr>
          <w:p w14:paraId="1C52D1BC" w14:textId="4C36E58B" w:rsidR="00F12F28" w:rsidRPr="00052DC7" w:rsidRDefault="00F12F28" w:rsidP="00F12F28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3044E4FA" w14:textId="7110F48A" w:rsidR="00F12F28" w:rsidRPr="00052DC7" w:rsidRDefault="00F12F28" w:rsidP="00F12F28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5E110FD4" w14:textId="32823351" w:rsidR="00F12F28" w:rsidRPr="00052DC7" w:rsidRDefault="00F12F28" w:rsidP="00F12F28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4F991D05" w14:textId="47F77488" w:rsidR="00F12F28" w:rsidRPr="00052DC7" w:rsidRDefault="00F12F28" w:rsidP="00F12F28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3FFB1CF6" w14:textId="77777777" w:rsidR="00F12F28" w:rsidRPr="00052DC7" w:rsidRDefault="00F12F28" w:rsidP="00F12F28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1F92E289" w14:textId="77777777" w:rsidR="00F12F28" w:rsidRPr="00052DC7" w:rsidRDefault="00F12F28" w:rsidP="00F12F28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61095B17" w14:textId="20CABD3A" w:rsidR="00F12F28" w:rsidRPr="00052DC7" w:rsidRDefault="00F12F28" w:rsidP="00F12F28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8" w:type="pct"/>
          </w:tcPr>
          <w:p w14:paraId="3EF85979" w14:textId="77777777" w:rsidR="00F12F28" w:rsidRPr="00052DC7" w:rsidRDefault="00F12F28" w:rsidP="00F12F28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588D41CF" w14:textId="1CCA266D" w:rsidR="00F12F28" w:rsidRPr="00052DC7" w:rsidRDefault="00F12F28" w:rsidP="00F12F28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3E228DA6" w14:textId="1230DA99" w:rsidR="00F12F28" w:rsidRPr="00052DC7" w:rsidRDefault="00F12F28" w:rsidP="00F12F28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4EA0DEEA" w14:textId="773EDF7E" w:rsidR="00F12F28" w:rsidRPr="00052DC7" w:rsidRDefault="00F12F28" w:rsidP="00F12F28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0C948709" w14:textId="4210E2A7" w:rsidR="00F12F28" w:rsidRPr="00052DC7" w:rsidRDefault="00F12F28" w:rsidP="00F12F28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</w:tcPr>
          <w:p w14:paraId="390D1772" w14:textId="1CD40081" w:rsidR="00F12F28" w:rsidRPr="00052DC7" w:rsidRDefault="00F12F28" w:rsidP="00F12F28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EA79AE" w:rsidRPr="00052DC7" w14:paraId="4B39B7B0" w14:textId="77777777" w:rsidTr="008427F9">
        <w:trPr>
          <w:trHeight w:val="457"/>
        </w:trPr>
        <w:tc>
          <w:tcPr>
            <w:tcW w:w="545" w:type="pct"/>
          </w:tcPr>
          <w:p w14:paraId="6F631E6D" w14:textId="228A4074" w:rsidR="00F12F28" w:rsidRPr="00052DC7" w:rsidRDefault="00F12F28" w:rsidP="00F12F28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Qin 2016</w:t>
            </w:r>
          </w:p>
          <w:p w14:paraId="743A71D6" w14:textId="48933F19" w:rsidR="00F12F28" w:rsidRPr="00052DC7" w:rsidRDefault="00F12F28" w:rsidP="00F12F28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TAILOR</w:t>
            </w:r>
          </w:p>
        </w:tc>
        <w:tc>
          <w:tcPr>
            <w:tcW w:w="545" w:type="pct"/>
          </w:tcPr>
          <w:p w14:paraId="012E059F" w14:textId="53E87387" w:rsidR="00F12F28" w:rsidRPr="00052DC7" w:rsidRDefault="00F12F28" w:rsidP="00F12F28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5D9A675F" w14:textId="17A4ECE5" w:rsidR="00F12F28" w:rsidRPr="00052DC7" w:rsidRDefault="00F12F28" w:rsidP="00F12F28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bookmarkStart w:id="13" w:name="OLE_LINK9"/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  <w:bookmarkEnd w:id="13"/>
          </w:p>
        </w:tc>
        <w:tc>
          <w:tcPr>
            <w:tcW w:w="496" w:type="pct"/>
          </w:tcPr>
          <w:p w14:paraId="077C93B7" w14:textId="4F56579B" w:rsidR="00F12F28" w:rsidRPr="00052DC7" w:rsidRDefault="00F12F28" w:rsidP="00F12F28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513B7725" w14:textId="62303490" w:rsidR="00F12F28" w:rsidRPr="00052DC7" w:rsidRDefault="00F12F28" w:rsidP="00F12F28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  <w:highlight w:val="red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7156B1F6" w14:textId="77777777" w:rsidR="00F12F28" w:rsidRPr="00052DC7" w:rsidRDefault="00F12F28" w:rsidP="00F12F28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25F61D4F" w14:textId="77777777" w:rsidR="00F12F28" w:rsidRPr="00052DC7" w:rsidRDefault="00F12F28" w:rsidP="00F12F28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6DCF2BC0" w14:textId="581F350B" w:rsidR="00F12F28" w:rsidRPr="00052DC7" w:rsidRDefault="00F12F28" w:rsidP="00F12F28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" w:type="pct"/>
          </w:tcPr>
          <w:p w14:paraId="3FCE4C9A" w14:textId="77777777" w:rsidR="00F12F28" w:rsidRPr="00052DC7" w:rsidRDefault="00F12F28" w:rsidP="00F12F28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685D807E" w14:textId="4042B8F8" w:rsidR="00F12F28" w:rsidRPr="00052DC7" w:rsidRDefault="00F12F28" w:rsidP="00F12F28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661745BA" w14:textId="5ABED0FE" w:rsidR="00F12F28" w:rsidRPr="00052DC7" w:rsidRDefault="00F12F28" w:rsidP="00F12F28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25DAD640" w14:textId="65648460" w:rsidR="00F12F28" w:rsidRPr="00052DC7" w:rsidRDefault="00F12F28" w:rsidP="00F12F28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575A1B62" w14:textId="32F8D886" w:rsidR="00F12F28" w:rsidRPr="00052DC7" w:rsidRDefault="00F12F28" w:rsidP="00F12F28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</w:tcPr>
          <w:p w14:paraId="36D9590A" w14:textId="503181AA" w:rsidR="00F12F28" w:rsidRPr="00052DC7" w:rsidRDefault="00F12F28" w:rsidP="00F12F28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EA79AE" w:rsidRPr="00052DC7" w14:paraId="7610A7B6" w14:textId="77777777" w:rsidTr="008427F9">
        <w:trPr>
          <w:trHeight w:val="457"/>
        </w:trPr>
        <w:tc>
          <w:tcPr>
            <w:tcW w:w="545" w:type="pct"/>
          </w:tcPr>
          <w:p w14:paraId="2982A94E" w14:textId="7FA27850" w:rsidR="00394883" w:rsidRPr="00052DC7" w:rsidRDefault="00394883" w:rsidP="00394883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Cushman 2015</w:t>
            </w:r>
          </w:p>
          <w:p w14:paraId="63E6B8A6" w14:textId="254FC0C1" w:rsidR="00394883" w:rsidRPr="00052DC7" w:rsidRDefault="00394883" w:rsidP="00394883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CALGB 80203</w:t>
            </w:r>
          </w:p>
        </w:tc>
        <w:tc>
          <w:tcPr>
            <w:tcW w:w="545" w:type="pct"/>
          </w:tcPr>
          <w:p w14:paraId="2546943E" w14:textId="071EA2CF" w:rsidR="00394883" w:rsidRPr="00052DC7" w:rsidRDefault="00394883" w:rsidP="00394883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1FB1E37F" w14:textId="3D58A149" w:rsidR="00394883" w:rsidRPr="00052DC7" w:rsidRDefault="00394883" w:rsidP="00394883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067131DE" w14:textId="0C304F4E" w:rsidR="00394883" w:rsidRPr="00052DC7" w:rsidRDefault="00394883" w:rsidP="00394883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3F92C400" w14:textId="345F1863" w:rsidR="00394883" w:rsidRPr="00052DC7" w:rsidRDefault="00394883" w:rsidP="00394883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  <w:highlight w:val="red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7C76103C" w14:textId="77777777" w:rsidR="00394883" w:rsidRPr="00052DC7" w:rsidRDefault="00394883" w:rsidP="00394883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5859BEA3" w14:textId="77777777" w:rsidR="00394883" w:rsidRPr="00052DC7" w:rsidRDefault="00394883" w:rsidP="00394883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05F36256" w14:textId="5AC0BBE3" w:rsidR="00394883" w:rsidRPr="00052DC7" w:rsidRDefault="005D4743" w:rsidP="00394883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" w:type="pct"/>
          </w:tcPr>
          <w:p w14:paraId="65103F07" w14:textId="77777777" w:rsidR="00394883" w:rsidRPr="00052DC7" w:rsidRDefault="00394883" w:rsidP="00394883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3B4EDBD1" w14:textId="788DC1EB" w:rsidR="00394883" w:rsidRPr="00052DC7" w:rsidRDefault="00394883" w:rsidP="00394883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5B53A675" w14:textId="71554942" w:rsidR="00394883" w:rsidRPr="00052DC7" w:rsidRDefault="00394883" w:rsidP="00394883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3325C5EC" w14:textId="6FE8509A" w:rsidR="00394883" w:rsidRPr="00052DC7" w:rsidRDefault="00394883" w:rsidP="00394883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4B26CC65" w14:textId="3E6905E1" w:rsidR="00394883" w:rsidRPr="00052DC7" w:rsidRDefault="00394883" w:rsidP="00394883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</w:tcPr>
          <w:p w14:paraId="2A7C1A7B" w14:textId="5E134BCC" w:rsidR="00394883" w:rsidRPr="00052DC7" w:rsidRDefault="00394883" w:rsidP="00394883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EA79AE" w:rsidRPr="00052DC7" w14:paraId="523B587C" w14:textId="77777777" w:rsidTr="008427F9">
        <w:trPr>
          <w:trHeight w:val="457"/>
        </w:trPr>
        <w:tc>
          <w:tcPr>
            <w:tcW w:w="545" w:type="pct"/>
          </w:tcPr>
          <w:p w14:paraId="0E561362" w14:textId="38AB6EFA" w:rsidR="007E2AF6" w:rsidRPr="00052DC7" w:rsidRDefault="007E2AF6" w:rsidP="007E2AF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_Hlk106461579"/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Jonker 2014</w:t>
            </w:r>
          </w:p>
          <w:p w14:paraId="0C915C97" w14:textId="7DA18655" w:rsidR="007E2AF6" w:rsidRPr="00052DC7" w:rsidRDefault="007E2AF6" w:rsidP="007E2AF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CO.17</w:t>
            </w:r>
          </w:p>
        </w:tc>
        <w:tc>
          <w:tcPr>
            <w:tcW w:w="545" w:type="pct"/>
          </w:tcPr>
          <w:p w14:paraId="3F99D337" w14:textId="6688285E" w:rsidR="007E2AF6" w:rsidRPr="00052DC7" w:rsidRDefault="007E2AF6" w:rsidP="007E2AF6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0B48ADF7" w14:textId="10817E82" w:rsidR="007E2AF6" w:rsidRPr="00052DC7" w:rsidRDefault="007E2AF6" w:rsidP="007E2AF6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7E468D0E" w14:textId="52DF0B54" w:rsidR="007E2AF6" w:rsidRPr="00052DC7" w:rsidRDefault="007E2AF6" w:rsidP="007E2AF6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739E585B" w14:textId="51C28801" w:rsidR="007E2AF6" w:rsidRPr="00052DC7" w:rsidRDefault="007E2AF6" w:rsidP="007E2AF6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  <w:highlight w:val="red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1CB08815" w14:textId="77777777" w:rsidR="007E2AF6" w:rsidRPr="00052DC7" w:rsidRDefault="007E2AF6" w:rsidP="007E2AF6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3B614C32" w14:textId="77777777" w:rsidR="007E2AF6" w:rsidRPr="00052DC7" w:rsidRDefault="007E2AF6" w:rsidP="007E2AF6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1EB4E758" w14:textId="1913E9CA" w:rsidR="007E2AF6" w:rsidRPr="00052DC7" w:rsidRDefault="007E2AF6" w:rsidP="007E2AF6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16"/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  <w:bookmarkEnd w:id="15"/>
          </w:p>
        </w:tc>
        <w:tc>
          <w:tcPr>
            <w:tcW w:w="38" w:type="pct"/>
          </w:tcPr>
          <w:p w14:paraId="1D1BD1E5" w14:textId="77777777" w:rsidR="007E2AF6" w:rsidRPr="00052DC7" w:rsidRDefault="007E2AF6" w:rsidP="007E2AF6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4F4FF723" w14:textId="2D0FD998" w:rsidR="007E2AF6" w:rsidRPr="00052DC7" w:rsidRDefault="007E2AF6" w:rsidP="007E2AF6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49C8D55A" w14:textId="541B7173" w:rsidR="007E2AF6" w:rsidRPr="00052DC7" w:rsidRDefault="007E2AF6" w:rsidP="007E2AF6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38ADBD28" w14:textId="3BDC2713" w:rsidR="007E2AF6" w:rsidRPr="00052DC7" w:rsidRDefault="007E2AF6" w:rsidP="007E2AF6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7C3E6ABD" w14:textId="4FC25A3F" w:rsidR="007E2AF6" w:rsidRPr="00052DC7" w:rsidRDefault="007E2AF6" w:rsidP="007E2AF6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46" w:type="pct"/>
          </w:tcPr>
          <w:p w14:paraId="0191D23E" w14:textId="3E5CD772" w:rsidR="007E2AF6" w:rsidRPr="00052DC7" w:rsidRDefault="007E2AF6" w:rsidP="007E2AF6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16E88F2F" w14:textId="77777777" w:rsidTr="008427F9">
        <w:trPr>
          <w:trHeight w:val="457"/>
        </w:trPr>
        <w:tc>
          <w:tcPr>
            <w:tcW w:w="545" w:type="pct"/>
          </w:tcPr>
          <w:p w14:paraId="6968CD9F" w14:textId="587C49A3" w:rsidR="007E2AF6" w:rsidRPr="00052DC7" w:rsidRDefault="007E2AF6" w:rsidP="007E2AF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_Hlk106463610"/>
            <w:bookmarkEnd w:id="14"/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Adams 2012</w:t>
            </w:r>
          </w:p>
          <w:p w14:paraId="70EC90B4" w14:textId="63D40979" w:rsidR="007E2AF6" w:rsidRPr="00052DC7" w:rsidRDefault="007E2AF6" w:rsidP="007E2AF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COIN</w:t>
            </w:r>
          </w:p>
        </w:tc>
        <w:tc>
          <w:tcPr>
            <w:tcW w:w="545" w:type="pct"/>
          </w:tcPr>
          <w:p w14:paraId="3E7837E9" w14:textId="640246DD" w:rsidR="007E2AF6" w:rsidRPr="00052DC7" w:rsidRDefault="007E2AF6" w:rsidP="007E2AF6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2505BC7D" w14:textId="46656B38" w:rsidR="007E2AF6" w:rsidRPr="00052DC7" w:rsidRDefault="007E2AF6" w:rsidP="007E2AF6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681CCEE4" w14:textId="3BCF2281" w:rsidR="007E2AF6" w:rsidRPr="00052DC7" w:rsidRDefault="007E2AF6" w:rsidP="007E2AF6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3439E59C" w14:textId="146B7C91" w:rsidR="007E2AF6" w:rsidRPr="00052DC7" w:rsidRDefault="007E2AF6" w:rsidP="007E2AF6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  <w:highlight w:val="red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2C2A50EA" w14:textId="77777777" w:rsidR="007E2AF6" w:rsidRPr="00052DC7" w:rsidRDefault="007E2AF6" w:rsidP="007E2AF6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6E6EE02B" w14:textId="77777777" w:rsidR="007E2AF6" w:rsidRPr="00052DC7" w:rsidRDefault="007E2AF6" w:rsidP="007E2AF6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2E9AD68C" w14:textId="7A968803" w:rsidR="007E2AF6" w:rsidRPr="00052DC7" w:rsidRDefault="007E2AF6" w:rsidP="007E2AF6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" w:type="pct"/>
          </w:tcPr>
          <w:p w14:paraId="05257555" w14:textId="77777777" w:rsidR="007E2AF6" w:rsidRPr="00052DC7" w:rsidRDefault="007E2AF6" w:rsidP="007E2AF6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0912E166" w14:textId="7BECC3E9" w:rsidR="007E2AF6" w:rsidRPr="00052DC7" w:rsidRDefault="007E2AF6" w:rsidP="007E2AF6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345DBD47" w14:textId="4524C658" w:rsidR="007E2AF6" w:rsidRPr="00052DC7" w:rsidRDefault="007E2AF6" w:rsidP="007E2AF6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0B33219E" w14:textId="2ED9EBD2" w:rsidR="007E2AF6" w:rsidRPr="00052DC7" w:rsidRDefault="007E2AF6" w:rsidP="007E2AF6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439D4F30" w14:textId="7938A68F" w:rsidR="007E2AF6" w:rsidRPr="00052DC7" w:rsidRDefault="007E2AF6" w:rsidP="007E2AF6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</w:tcPr>
          <w:p w14:paraId="04F3C566" w14:textId="0D5AC2E6" w:rsidR="007E2AF6" w:rsidRPr="00052DC7" w:rsidRDefault="007E2AF6" w:rsidP="007E2AF6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bookmarkEnd w:id="16"/>
      <w:tr w:rsidR="00EA79AE" w:rsidRPr="00052DC7" w14:paraId="05B86679" w14:textId="77777777" w:rsidTr="008427F9">
        <w:trPr>
          <w:trHeight w:val="457"/>
        </w:trPr>
        <w:tc>
          <w:tcPr>
            <w:tcW w:w="545" w:type="pct"/>
          </w:tcPr>
          <w:p w14:paraId="48D6405C" w14:textId="046A9244" w:rsidR="007E2AF6" w:rsidRPr="00052DC7" w:rsidRDefault="007E2AF6" w:rsidP="007E2AF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Williams 2021</w:t>
            </w:r>
          </w:p>
          <w:p w14:paraId="260F2FC0" w14:textId="7E57ABE6" w:rsidR="007E2AF6" w:rsidRPr="00052DC7" w:rsidRDefault="007E2AF6" w:rsidP="007E2AF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PICCOLO</w:t>
            </w:r>
          </w:p>
        </w:tc>
        <w:tc>
          <w:tcPr>
            <w:tcW w:w="545" w:type="pct"/>
          </w:tcPr>
          <w:p w14:paraId="2FA78DBA" w14:textId="7C7368AB" w:rsidR="007E2AF6" w:rsidRPr="00052DC7" w:rsidRDefault="007E2AF6" w:rsidP="007E2AF6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49F4DC28" w14:textId="728364B9" w:rsidR="007E2AF6" w:rsidRPr="00052DC7" w:rsidRDefault="007E2AF6" w:rsidP="007E2AF6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51AEBE3A" w14:textId="35BC101C" w:rsidR="007E2AF6" w:rsidRPr="00052DC7" w:rsidRDefault="007E2AF6" w:rsidP="007E2AF6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37C48CCA" w14:textId="0AC2C23D" w:rsidR="007E2AF6" w:rsidRPr="00052DC7" w:rsidRDefault="007E2AF6" w:rsidP="007E2AF6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  <w:highlight w:val="red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0A59F36F" w14:textId="77777777" w:rsidR="007E2AF6" w:rsidRPr="00052DC7" w:rsidRDefault="007E2AF6" w:rsidP="007E2AF6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37DC98D4" w14:textId="77777777" w:rsidR="007E2AF6" w:rsidRPr="00052DC7" w:rsidRDefault="007E2AF6" w:rsidP="007E2AF6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24DFDD00" w14:textId="2BE037D8" w:rsidR="007E2AF6" w:rsidRPr="00052DC7" w:rsidRDefault="007E2AF6" w:rsidP="007E2AF6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" w:type="pct"/>
          </w:tcPr>
          <w:p w14:paraId="3B2E16A0" w14:textId="77777777" w:rsidR="007E2AF6" w:rsidRPr="00052DC7" w:rsidRDefault="007E2AF6" w:rsidP="007E2AF6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7226D8DB" w14:textId="53CB19FB" w:rsidR="007E2AF6" w:rsidRPr="00052DC7" w:rsidRDefault="007E2AF6" w:rsidP="007E2AF6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575A3681" w14:textId="31B09B16" w:rsidR="007E2AF6" w:rsidRPr="00052DC7" w:rsidRDefault="007E2AF6" w:rsidP="007E2AF6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3AE9D0E6" w14:textId="5F3A59DB" w:rsidR="007E2AF6" w:rsidRPr="00052DC7" w:rsidRDefault="007E2AF6" w:rsidP="007E2AF6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36FFDFD2" w14:textId="5C960F9B" w:rsidR="007E2AF6" w:rsidRPr="00052DC7" w:rsidRDefault="007E2AF6" w:rsidP="007E2AF6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46" w:type="pct"/>
          </w:tcPr>
          <w:p w14:paraId="113A5415" w14:textId="03E1A07A" w:rsidR="007E2AF6" w:rsidRPr="00052DC7" w:rsidRDefault="007E2AF6" w:rsidP="007E2AF6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5A3CDE9B" w14:textId="77777777" w:rsidTr="008427F9">
        <w:trPr>
          <w:trHeight w:val="457"/>
        </w:trPr>
        <w:tc>
          <w:tcPr>
            <w:tcW w:w="545" w:type="pct"/>
          </w:tcPr>
          <w:p w14:paraId="3858DFDE" w14:textId="34C20EB3" w:rsidR="0004666D" w:rsidRPr="00052DC7" w:rsidRDefault="0004666D" w:rsidP="0004666D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24"/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Seligmann 2016</w:t>
            </w:r>
            <w:bookmarkEnd w:id="17"/>
            <w:r w:rsidRPr="00052DC7">
              <w:rPr>
                <w:rFonts w:ascii="Times New Roman" w:hAnsi="Times New Roman" w:cs="Times New Roman"/>
                <w:sz w:val="18"/>
                <w:szCs w:val="18"/>
              </w:rPr>
              <w:br/>
              <w:t>PICCOLO</w:t>
            </w:r>
          </w:p>
        </w:tc>
        <w:tc>
          <w:tcPr>
            <w:tcW w:w="545" w:type="pct"/>
          </w:tcPr>
          <w:p w14:paraId="44911CD8" w14:textId="0EA04B96" w:rsidR="0004666D" w:rsidRPr="00052DC7" w:rsidRDefault="0004666D" w:rsidP="0004666D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0E0C521B" w14:textId="368075E3" w:rsidR="0004666D" w:rsidRPr="00052DC7" w:rsidRDefault="0004666D" w:rsidP="0004666D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09B67BCD" w14:textId="7937485F" w:rsidR="0004666D" w:rsidRPr="00052DC7" w:rsidRDefault="0004666D" w:rsidP="0004666D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38B81E79" w14:textId="58E06C95" w:rsidR="0004666D" w:rsidRPr="00052DC7" w:rsidRDefault="0004666D" w:rsidP="0004666D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0A75C7E0" w14:textId="77777777" w:rsidR="0004666D" w:rsidRPr="00052DC7" w:rsidRDefault="0004666D" w:rsidP="0004666D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63818D87" w14:textId="77777777" w:rsidR="0004666D" w:rsidRPr="00052DC7" w:rsidRDefault="0004666D" w:rsidP="0004666D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7C1F53DF" w14:textId="34B26493" w:rsidR="0004666D" w:rsidRPr="00052DC7" w:rsidRDefault="0004666D" w:rsidP="0004666D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*</w:t>
            </w:r>
          </w:p>
        </w:tc>
        <w:tc>
          <w:tcPr>
            <w:tcW w:w="38" w:type="pct"/>
          </w:tcPr>
          <w:p w14:paraId="58E19E6D" w14:textId="77777777" w:rsidR="0004666D" w:rsidRPr="00052DC7" w:rsidRDefault="0004666D" w:rsidP="0004666D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6287A4B8" w14:textId="3AC92A14" w:rsidR="0004666D" w:rsidRPr="00052DC7" w:rsidRDefault="0004666D" w:rsidP="0004666D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08C720FB" w14:textId="52601077" w:rsidR="0004666D" w:rsidRPr="00052DC7" w:rsidRDefault="0004666D" w:rsidP="0004666D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5A48F381" w14:textId="4A647ED8" w:rsidR="0004666D" w:rsidRPr="00052DC7" w:rsidRDefault="0004666D" w:rsidP="0004666D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3BB29027" w14:textId="0C63079A" w:rsidR="0004666D" w:rsidRPr="00052DC7" w:rsidRDefault="0004666D" w:rsidP="0004666D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46" w:type="pct"/>
          </w:tcPr>
          <w:p w14:paraId="4C50FE69" w14:textId="4E275E56" w:rsidR="0004666D" w:rsidRPr="00052DC7" w:rsidRDefault="0004666D" w:rsidP="0004666D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3B960254" w14:textId="77777777" w:rsidTr="008427F9">
        <w:trPr>
          <w:trHeight w:val="457"/>
        </w:trPr>
        <w:tc>
          <w:tcPr>
            <w:tcW w:w="545" w:type="pct"/>
          </w:tcPr>
          <w:p w14:paraId="6BE3163A" w14:textId="3B0770A9" w:rsidR="0004666D" w:rsidRPr="00052DC7" w:rsidRDefault="0004666D" w:rsidP="0004666D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Seligmann 2018</w:t>
            </w:r>
          </w:p>
          <w:p w14:paraId="651D5426" w14:textId="6C45562A" w:rsidR="0004666D" w:rsidRPr="00052DC7" w:rsidRDefault="0004666D" w:rsidP="0004666D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PICCOLO</w:t>
            </w:r>
          </w:p>
        </w:tc>
        <w:tc>
          <w:tcPr>
            <w:tcW w:w="545" w:type="pct"/>
          </w:tcPr>
          <w:p w14:paraId="31322D2B" w14:textId="33D4E477" w:rsidR="0004666D" w:rsidRPr="00052DC7" w:rsidRDefault="0004666D" w:rsidP="0004666D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6CFB8BA8" w14:textId="094D79EF" w:rsidR="0004666D" w:rsidRPr="00052DC7" w:rsidRDefault="0004666D" w:rsidP="0004666D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09299F59" w14:textId="7C4B6AFC" w:rsidR="0004666D" w:rsidRPr="00052DC7" w:rsidRDefault="0004666D" w:rsidP="0004666D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1CD2E1CA" w14:textId="74544958" w:rsidR="0004666D" w:rsidRPr="00052DC7" w:rsidRDefault="0004666D" w:rsidP="0004666D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  <w:highlight w:val="red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612CCEA8" w14:textId="77777777" w:rsidR="0004666D" w:rsidRPr="00052DC7" w:rsidRDefault="0004666D" w:rsidP="0004666D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0F00FFCA" w14:textId="77777777" w:rsidR="0004666D" w:rsidRPr="00052DC7" w:rsidRDefault="0004666D" w:rsidP="0004666D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3461AC6B" w14:textId="3EFC92B5" w:rsidR="0004666D" w:rsidRPr="00052DC7" w:rsidRDefault="0004666D" w:rsidP="0004666D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28"/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  <w:bookmarkEnd w:id="18"/>
          </w:p>
        </w:tc>
        <w:tc>
          <w:tcPr>
            <w:tcW w:w="38" w:type="pct"/>
          </w:tcPr>
          <w:p w14:paraId="22205C04" w14:textId="77777777" w:rsidR="0004666D" w:rsidRPr="00052DC7" w:rsidRDefault="0004666D" w:rsidP="0004666D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4E76C272" w14:textId="5AF4CB52" w:rsidR="0004666D" w:rsidRPr="00052DC7" w:rsidRDefault="0004666D" w:rsidP="0004666D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3D0E63B5" w14:textId="7C28EBD7" w:rsidR="0004666D" w:rsidRPr="00052DC7" w:rsidRDefault="0004666D" w:rsidP="0004666D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6C13FDDA" w14:textId="48EC9C41" w:rsidR="0004666D" w:rsidRPr="00052DC7" w:rsidRDefault="0004666D" w:rsidP="0004666D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55FE9200" w14:textId="38333AE9" w:rsidR="0004666D" w:rsidRPr="00052DC7" w:rsidRDefault="0004666D" w:rsidP="0004666D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46" w:type="pct"/>
          </w:tcPr>
          <w:p w14:paraId="2233E2F1" w14:textId="2067D98F" w:rsidR="0004666D" w:rsidRPr="00052DC7" w:rsidRDefault="0004666D" w:rsidP="0004666D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594930AB" w14:textId="77777777" w:rsidTr="008427F9">
        <w:trPr>
          <w:trHeight w:val="457"/>
        </w:trPr>
        <w:tc>
          <w:tcPr>
            <w:tcW w:w="545" w:type="pct"/>
          </w:tcPr>
          <w:p w14:paraId="19240401" w14:textId="195D02C4" w:rsidR="00423D19" w:rsidRPr="00052DC7" w:rsidRDefault="00423D19" w:rsidP="00423D19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Laurent-Puig 2015</w:t>
            </w:r>
          </w:p>
          <w:p w14:paraId="645725D9" w14:textId="27CA5CF6" w:rsidR="00423D19" w:rsidRPr="00052DC7" w:rsidRDefault="00423D19" w:rsidP="00423D19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PICCOLO</w:t>
            </w:r>
          </w:p>
        </w:tc>
        <w:tc>
          <w:tcPr>
            <w:tcW w:w="545" w:type="pct"/>
          </w:tcPr>
          <w:p w14:paraId="7E53EE77" w14:textId="290094B1" w:rsidR="00423D19" w:rsidRPr="00052DC7" w:rsidRDefault="00423D19" w:rsidP="00423D19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74F03600" w14:textId="1655081F" w:rsidR="00423D19" w:rsidRPr="00052DC7" w:rsidRDefault="00423D19" w:rsidP="00423D19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3E54980F" w14:textId="073ABC59" w:rsidR="00423D19" w:rsidRPr="00052DC7" w:rsidRDefault="00423D19" w:rsidP="00423D19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6" w:type="pct"/>
          </w:tcPr>
          <w:p w14:paraId="4E5A4D3E" w14:textId="4A59CE08" w:rsidR="00423D19" w:rsidRPr="00052DC7" w:rsidRDefault="00423D19" w:rsidP="00423D19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79521C89" w14:textId="77777777" w:rsidR="00423D19" w:rsidRPr="00052DC7" w:rsidRDefault="00423D19" w:rsidP="00423D1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5E1DABE1" w14:textId="77777777" w:rsidR="00423D19" w:rsidRPr="00052DC7" w:rsidRDefault="00423D19" w:rsidP="00423D1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3357B72C" w14:textId="7241E477" w:rsidR="00423D19" w:rsidRPr="00052DC7" w:rsidRDefault="00423D19" w:rsidP="00423D1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" w:type="pct"/>
          </w:tcPr>
          <w:p w14:paraId="471AE40F" w14:textId="77777777" w:rsidR="00423D19" w:rsidRPr="00052DC7" w:rsidRDefault="00423D19" w:rsidP="00423D19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6DABDB74" w14:textId="64E6A815" w:rsidR="00423D19" w:rsidRPr="00052DC7" w:rsidRDefault="00423D19" w:rsidP="00423D19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750EE055" w14:textId="7FCB1B65" w:rsidR="00423D19" w:rsidRPr="00052DC7" w:rsidRDefault="00423D19" w:rsidP="00423D19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56C10BFF" w14:textId="2DE6F5DE" w:rsidR="00423D19" w:rsidRPr="00052DC7" w:rsidRDefault="00423D19" w:rsidP="00423D19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46F61DDD" w14:textId="45F5C05C" w:rsidR="00423D19" w:rsidRPr="00052DC7" w:rsidRDefault="00423D19" w:rsidP="00423D19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</w:tcPr>
          <w:p w14:paraId="6AE47429" w14:textId="7FE16548" w:rsidR="00423D19" w:rsidRPr="00052DC7" w:rsidRDefault="00423D19" w:rsidP="00423D19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EA79AE" w:rsidRPr="00052DC7" w14:paraId="7495400D" w14:textId="77777777" w:rsidTr="008427F9">
        <w:trPr>
          <w:trHeight w:val="457"/>
        </w:trPr>
        <w:tc>
          <w:tcPr>
            <w:tcW w:w="545" w:type="pct"/>
          </w:tcPr>
          <w:p w14:paraId="18A26716" w14:textId="5285C690" w:rsidR="00423D19" w:rsidRPr="00052DC7" w:rsidRDefault="00423D19" w:rsidP="00423D19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Pugh 2017</w:t>
            </w:r>
          </w:p>
          <w:p w14:paraId="00EE94CC" w14:textId="5B8D3060" w:rsidR="00423D19" w:rsidRPr="00052DC7" w:rsidRDefault="00423D19" w:rsidP="00423D19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New EPOC</w:t>
            </w:r>
          </w:p>
        </w:tc>
        <w:tc>
          <w:tcPr>
            <w:tcW w:w="545" w:type="pct"/>
          </w:tcPr>
          <w:p w14:paraId="5BCEFDE5" w14:textId="483FC4B5" w:rsidR="00423D19" w:rsidRPr="00052DC7" w:rsidRDefault="00423D19" w:rsidP="00423D19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2EEF2557" w14:textId="516A34C9" w:rsidR="00423D19" w:rsidRPr="00052DC7" w:rsidRDefault="00423D19" w:rsidP="00423D19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2778562B" w14:textId="7277E579" w:rsidR="00423D19" w:rsidRPr="00052DC7" w:rsidRDefault="00423D19" w:rsidP="00423D19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4E8E881C" w14:textId="7CAB46B8" w:rsidR="00423D19" w:rsidRPr="00052DC7" w:rsidRDefault="00423D19" w:rsidP="00423D19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  <w:highlight w:val="red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4D0887DE" w14:textId="77777777" w:rsidR="00423D19" w:rsidRPr="00052DC7" w:rsidRDefault="00423D19" w:rsidP="00423D1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5B51267D" w14:textId="77777777" w:rsidR="00423D19" w:rsidRPr="00052DC7" w:rsidRDefault="00423D19" w:rsidP="00423D1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533E7741" w14:textId="0BAF532A" w:rsidR="00423D19" w:rsidRPr="00052DC7" w:rsidRDefault="00423D19" w:rsidP="00423D1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" w:type="pct"/>
          </w:tcPr>
          <w:p w14:paraId="1E71DD65" w14:textId="77777777" w:rsidR="00423D19" w:rsidRPr="00052DC7" w:rsidRDefault="00423D19" w:rsidP="00423D19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11472AEF" w14:textId="60162B80" w:rsidR="00423D19" w:rsidRPr="00052DC7" w:rsidRDefault="00423D19" w:rsidP="00423D19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7246D1FC" w14:textId="4D8FC503" w:rsidR="00423D19" w:rsidRPr="00052DC7" w:rsidRDefault="00423D19" w:rsidP="00423D19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21F2B579" w14:textId="1F85D311" w:rsidR="00423D19" w:rsidRPr="00052DC7" w:rsidRDefault="00423D19" w:rsidP="00423D19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77289F6C" w14:textId="6BFEF7E2" w:rsidR="00423D19" w:rsidRPr="00052DC7" w:rsidRDefault="00423D19" w:rsidP="00423D19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</w:tcPr>
          <w:p w14:paraId="6C78E279" w14:textId="2F788899" w:rsidR="00423D19" w:rsidRPr="00052DC7" w:rsidRDefault="00423D19" w:rsidP="00423D19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EA79AE" w:rsidRPr="00052DC7" w14:paraId="47EC39CF" w14:textId="77777777" w:rsidTr="00386B5E">
        <w:trPr>
          <w:trHeight w:val="457"/>
        </w:trPr>
        <w:tc>
          <w:tcPr>
            <w:tcW w:w="545" w:type="pct"/>
          </w:tcPr>
          <w:p w14:paraId="745DB0AB" w14:textId="5257AEE7" w:rsidR="00423D19" w:rsidRPr="00052DC7" w:rsidRDefault="00423D19" w:rsidP="00423D19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Laurent-Puig 2014</w:t>
            </w:r>
          </w:p>
          <w:p w14:paraId="6B151602" w14:textId="625E2FAB" w:rsidR="00423D19" w:rsidRPr="00052DC7" w:rsidRDefault="00423D19" w:rsidP="00423D19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New EPOC</w:t>
            </w:r>
          </w:p>
        </w:tc>
        <w:tc>
          <w:tcPr>
            <w:tcW w:w="545" w:type="pct"/>
          </w:tcPr>
          <w:p w14:paraId="22FA4550" w14:textId="3D4DE324" w:rsidR="00423D19" w:rsidRPr="00052DC7" w:rsidRDefault="00423D19" w:rsidP="00423D19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</w:tcPr>
          <w:p w14:paraId="7641C7D4" w14:textId="700FA462" w:rsidR="00423D19" w:rsidRPr="00052DC7" w:rsidRDefault="00423D19" w:rsidP="00423D19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</w:tcPr>
          <w:p w14:paraId="549C11F1" w14:textId="2322284F" w:rsidR="00423D19" w:rsidRPr="00052DC7" w:rsidRDefault="00423D19" w:rsidP="00423D19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</w:tcPr>
          <w:p w14:paraId="02692332" w14:textId="707116F8" w:rsidR="00423D19" w:rsidRPr="00052DC7" w:rsidRDefault="00423D19" w:rsidP="00423D19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  <w:highlight w:val="red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</w:tcPr>
          <w:p w14:paraId="1677E412" w14:textId="77777777" w:rsidR="00423D19" w:rsidRPr="00052DC7" w:rsidRDefault="00423D19" w:rsidP="00423D1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</w:tcPr>
          <w:p w14:paraId="10755525" w14:textId="77777777" w:rsidR="00423D19" w:rsidRPr="00052DC7" w:rsidRDefault="00423D19" w:rsidP="00423D1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14:paraId="00502551" w14:textId="1B34845C" w:rsidR="00423D19" w:rsidRPr="00052DC7" w:rsidRDefault="00423D19" w:rsidP="00423D1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" w:type="pct"/>
          </w:tcPr>
          <w:p w14:paraId="1DB442BC" w14:textId="77777777" w:rsidR="00423D19" w:rsidRPr="00052DC7" w:rsidRDefault="00423D19" w:rsidP="00423D19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</w:tcPr>
          <w:p w14:paraId="2770E384" w14:textId="48C68B32" w:rsidR="00423D19" w:rsidRPr="00052DC7" w:rsidRDefault="00423D19" w:rsidP="00423D19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</w:tcPr>
          <w:p w14:paraId="30D5102D" w14:textId="03D6EBD6" w:rsidR="00423D19" w:rsidRPr="00052DC7" w:rsidRDefault="00423D19" w:rsidP="00423D19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</w:tcPr>
          <w:p w14:paraId="78DA644A" w14:textId="67222F15" w:rsidR="00423D19" w:rsidRPr="00052DC7" w:rsidRDefault="00423D19" w:rsidP="00423D19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</w:tcPr>
          <w:p w14:paraId="6D4651D5" w14:textId="25751744" w:rsidR="00423D19" w:rsidRPr="00052DC7" w:rsidRDefault="00423D19" w:rsidP="00423D19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46" w:type="pct"/>
          </w:tcPr>
          <w:p w14:paraId="3DBE4866" w14:textId="180A4EFE" w:rsidR="00423D19" w:rsidRPr="00052DC7" w:rsidRDefault="00423D19" w:rsidP="00423D19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EA79AE" w:rsidRPr="00052DC7" w14:paraId="482B0903" w14:textId="77777777" w:rsidTr="00386B5E">
        <w:trPr>
          <w:trHeight w:val="457"/>
        </w:trPr>
        <w:tc>
          <w:tcPr>
            <w:tcW w:w="545" w:type="pct"/>
            <w:tcBorders>
              <w:bottom w:val="single" w:sz="4" w:space="0" w:color="auto"/>
            </w:tcBorders>
          </w:tcPr>
          <w:p w14:paraId="0D215DA0" w14:textId="1FA53641" w:rsidR="00423D19" w:rsidRPr="00052DC7" w:rsidRDefault="00423D19" w:rsidP="00423D19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19" w:name="_Hlk106483565"/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iller-Phillips 2019</w:t>
            </w:r>
          </w:p>
          <w:p w14:paraId="64DD6FCA" w14:textId="3BB8125C" w:rsidR="00423D19" w:rsidRPr="00052DC7" w:rsidRDefault="00423D19" w:rsidP="00423D19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IRE-3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E168628" w14:textId="00076A56" w:rsidR="00423D19" w:rsidRPr="00052DC7" w:rsidRDefault="00423D19" w:rsidP="00423D19">
            <w:pPr>
              <w:pStyle w:val="TableParagraph"/>
              <w:spacing w:before="112"/>
              <w:ind w:left="949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612563FA" w14:textId="3787283B" w:rsidR="00423D19" w:rsidRPr="00052DC7" w:rsidRDefault="00423D19" w:rsidP="00423D19">
            <w:pPr>
              <w:pStyle w:val="TableParagraph"/>
              <w:spacing w:before="112"/>
              <w:ind w:left="6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7279578B" w14:textId="571F21BF" w:rsidR="00423D19" w:rsidRPr="00052DC7" w:rsidRDefault="00423D19" w:rsidP="00423D19">
            <w:pPr>
              <w:pStyle w:val="TableParagraph"/>
              <w:spacing w:before="112"/>
              <w:ind w:left="67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342054A6" w14:textId="605E7A58" w:rsidR="00423D19" w:rsidRPr="00052DC7" w:rsidRDefault="00423D19" w:rsidP="00423D19">
            <w:pPr>
              <w:pStyle w:val="TableParagraph"/>
              <w:spacing w:before="112"/>
              <w:ind w:left="451"/>
              <w:rPr>
                <w:rFonts w:ascii="Times New Roman" w:hAnsi="Times New Roman" w:cs="Times New Roman"/>
                <w:w w:val="99"/>
                <w:sz w:val="18"/>
                <w:szCs w:val="18"/>
                <w:highlight w:val="red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9" w:type="pct"/>
            <w:tcBorders>
              <w:bottom w:val="single" w:sz="4" w:space="0" w:color="auto"/>
            </w:tcBorders>
          </w:tcPr>
          <w:p w14:paraId="575C4689" w14:textId="77777777" w:rsidR="00423D19" w:rsidRPr="00052DC7" w:rsidRDefault="00423D19" w:rsidP="00423D1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" w:type="pct"/>
            <w:tcBorders>
              <w:bottom w:val="single" w:sz="4" w:space="0" w:color="auto"/>
            </w:tcBorders>
          </w:tcPr>
          <w:p w14:paraId="0A0AD4A2" w14:textId="77777777" w:rsidR="00423D19" w:rsidRPr="00052DC7" w:rsidRDefault="00423D19" w:rsidP="00423D1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5C8BFCAD" w14:textId="45AEF266" w:rsidR="00423D19" w:rsidRPr="00052DC7" w:rsidRDefault="00423D19" w:rsidP="00423D19">
            <w:pPr>
              <w:pStyle w:val="TableParagraph"/>
              <w:spacing w:before="112"/>
              <w:ind w:left="700" w:right="72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" w:type="pct"/>
            <w:tcBorders>
              <w:bottom w:val="single" w:sz="4" w:space="0" w:color="auto"/>
            </w:tcBorders>
          </w:tcPr>
          <w:p w14:paraId="01697109" w14:textId="77777777" w:rsidR="00423D19" w:rsidRPr="00052DC7" w:rsidRDefault="00423D19" w:rsidP="00423D19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4522273B" w14:textId="639615E2" w:rsidR="00423D19" w:rsidRPr="00052DC7" w:rsidRDefault="00423D19" w:rsidP="00423D19">
            <w:pPr>
              <w:pStyle w:val="TableParagraph"/>
              <w:spacing w:before="112"/>
              <w:ind w:right="598"/>
              <w:jc w:val="right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4A47EEC8" w14:textId="0FD26F59" w:rsidR="00423D19" w:rsidRPr="00052DC7" w:rsidRDefault="00423D19" w:rsidP="00423D19">
            <w:pPr>
              <w:pStyle w:val="TableParagraph"/>
              <w:spacing w:before="112"/>
              <w:ind w:left="42"/>
              <w:jc w:val="center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4A0469F" w14:textId="1706608F" w:rsidR="00423D19" w:rsidRPr="00052DC7" w:rsidRDefault="00423D19" w:rsidP="00423D19">
            <w:pPr>
              <w:pStyle w:val="TableParagraph"/>
              <w:spacing w:before="112"/>
              <w:ind w:left="674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w w:val="99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53C2250A" w14:textId="6AB2FC67" w:rsidR="00423D19" w:rsidRPr="00052DC7" w:rsidRDefault="00423D19" w:rsidP="00423D19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5A13E452" w14:textId="6F89ECEF" w:rsidR="00423D19" w:rsidRPr="00052DC7" w:rsidRDefault="00423D19" w:rsidP="00423D19">
            <w:pPr>
              <w:pStyle w:val="TableParagraph"/>
              <w:spacing w:before="112"/>
              <w:ind w:left="138" w:right="1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DC7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</w:tbl>
    <w:p w14:paraId="6157E50D" w14:textId="23CAEEDD" w:rsidR="00226E60" w:rsidRPr="006A071C" w:rsidRDefault="00502E39" w:rsidP="005F0410">
      <w:pPr>
        <w:spacing w:before="5"/>
        <w:rPr>
          <w:rFonts w:ascii="Times New Roman" w:hAnsi="Times New Roman" w:cs="Times New Roman"/>
          <w:sz w:val="20"/>
        </w:rPr>
      </w:pPr>
      <w:bookmarkStart w:id="20" w:name="OLE_LINK47"/>
      <w:bookmarkEnd w:id="6"/>
      <w:bookmarkEnd w:id="19"/>
      <w:r w:rsidRPr="00052DC7">
        <w:rPr>
          <w:rFonts w:ascii="Times New Roman" w:hAnsi="Times New Roman" w:cs="Times New Roman"/>
          <w:position w:val="6"/>
          <w:sz w:val="13"/>
        </w:rPr>
        <w:t>a</w:t>
      </w:r>
      <w:bookmarkEnd w:id="20"/>
      <w:r w:rsidR="00EE0BC0" w:rsidRPr="00052DC7">
        <w:rPr>
          <w:rFonts w:ascii="Times New Roman" w:hAnsi="Times New Roman" w:cs="Times New Roman"/>
          <w:position w:val="6"/>
          <w:sz w:val="13"/>
        </w:rPr>
        <w:t xml:space="preserve"> </w:t>
      </w:r>
      <w:r w:rsidRPr="00052DC7">
        <w:rPr>
          <w:rFonts w:ascii="Times New Roman" w:hAnsi="Times New Roman" w:cs="Times New Roman"/>
          <w:sz w:val="20"/>
        </w:rPr>
        <w:t>Good quality</w:t>
      </w:r>
      <w:r w:rsidR="00E32E22" w:rsidRPr="00052DC7">
        <w:rPr>
          <w:rFonts w:ascii="Times New Roman" w:hAnsi="Times New Roman" w:cs="Times New Roman"/>
          <w:sz w:val="20"/>
        </w:rPr>
        <w:t>:</w:t>
      </w:r>
      <w:r w:rsidRPr="00052DC7">
        <w:rPr>
          <w:rFonts w:ascii="Times New Roman" w:hAnsi="Times New Roman" w:cs="Times New Roman"/>
          <w:spacing w:val="-3"/>
          <w:sz w:val="20"/>
        </w:rPr>
        <w:t xml:space="preserve"> </w:t>
      </w:r>
      <w:r w:rsidRPr="00052DC7">
        <w:rPr>
          <w:rFonts w:ascii="Times New Roman" w:hAnsi="Times New Roman" w:cs="Times New Roman"/>
          <w:sz w:val="20"/>
        </w:rPr>
        <w:t>&gt; 7</w:t>
      </w:r>
      <w:r w:rsidRPr="00052DC7">
        <w:rPr>
          <w:rFonts w:ascii="Times New Roman" w:hAnsi="Times New Roman" w:cs="Times New Roman"/>
          <w:spacing w:val="-2"/>
          <w:sz w:val="20"/>
        </w:rPr>
        <w:t xml:space="preserve"> </w:t>
      </w:r>
      <w:r w:rsidRPr="00052DC7">
        <w:rPr>
          <w:rFonts w:ascii="Times New Roman" w:hAnsi="Times New Roman" w:cs="Times New Roman"/>
          <w:sz w:val="20"/>
        </w:rPr>
        <w:t>stars;</w:t>
      </w:r>
      <w:r w:rsidRPr="00052DC7">
        <w:rPr>
          <w:rFonts w:ascii="Times New Roman" w:hAnsi="Times New Roman" w:cs="Times New Roman"/>
          <w:spacing w:val="-3"/>
          <w:sz w:val="20"/>
        </w:rPr>
        <w:t xml:space="preserve"> </w:t>
      </w:r>
      <w:r w:rsidRPr="00052DC7">
        <w:rPr>
          <w:rFonts w:ascii="Times New Roman" w:hAnsi="Times New Roman" w:cs="Times New Roman"/>
          <w:sz w:val="20"/>
        </w:rPr>
        <w:t>Fair</w:t>
      </w:r>
      <w:r w:rsidRPr="00052DC7">
        <w:rPr>
          <w:rFonts w:ascii="Times New Roman" w:hAnsi="Times New Roman" w:cs="Times New Roman"/>
          <w:spacing w:val="-2"/>
          <w:sz w:val="20"/>
        </w:rPr>
        <w:t xml:space="preserve"> </w:t>
      </w:r>
      <w:r w:rsidRPr="00052DC7">
        <w:rPr>
          <w:rFonts w:ascii="Times New Roman" w:hAnsi="Times New Roman" w:cs="Times New Roman"/>
          <w:sz w:val="20"/>
        </w:rPr>
        <w:t>quality:</w:t>
      </w:r>
      <w:r w:rsidRPr="00052DC7">
        <w:rPr>
          <w:rFonts w:ascii="Times New Roman" w:hAnsi="Times New Roman" w:cs="Times New Roman"/>
          <w:spacing w:val="-2"/>
          <w:sz w:val="20"/>
        </w:rPr>
        <w:t xml:space="preserve"> </w:t>
      </w:r>
      <w:r w:rsidRPr="00052DC7">
        <w:rPr>
          <w:rFonts w:ascii="Times New Roman" w:hAnsi="Times New Roman" w:cs="Times New Roman"/>
          <w:sz w:val="20"/>
        </w:rPr>
        <w:t>5-7</w:t>
      </w:r>
      <w:r w:rsidRPr="00052DC7">
        <w:rPr>
          <w:rFonts w:ascii="Times New Roman" w:hAnsi="Times New Roman" w:cs="Times New Roman"/>
          <w:spacing w:val="-3"/>
          <w:sz w:val="20"/>
        </w:rPr>
        <w:t xml:space="preserve"> </w:t>
      </w:r>
      <w:r w:rsidRPr="00052DC7">
        <w:rPr>
          <w:rFonts w:ascii="Times New Roman" w:hAnsi="Times New Roman" w:cs="Times New Roman"/>
          <w:sz w:val="20"/>
        </w:rPr>
        <w:t>stars; Poor quality:</w:t>
      </w:r>
      <w:r w:rsidRPr="00052DC7">
        <w:rPr>
          <w:rFonts w:ascii="Times New Roman" w:hAnsi="Times New Roman" w:cs="Times New Roman"/>
          <w:spacing w:val="-3"/>
          <w:sz w:val="20"/>
        </w:rPr>
        <w:t xml:space="preserve"> </w:t>
      </w:r>
      <w:r w:rsidRPr="00052DC7">
        <w:rPr>
          <w:rFonts w:ascii="Times New Roman" w:hAnsi="Times New Roman" w:cs="Times New Roman"/>
          <w:sz w:val="20"/>
        </w:rPr>
        <w:t>&lt;</w:t>
      </w:r>
      <w:r w:rsidRPr="00052DC7">
        <w:rPr>
          <w:rFonts w:ascii="Times New Roman" w:hAnsi="Times New Roman" w:cs="Times New Roman"/>
          <w:spacing w:val="-2"/>
          <w:sz w:val="20"/>
        </w:rPr>
        <w:t xml:space="preserve"> </w:t>
      </w:r>
      <w:r w:rsidRPr="00052DC7">
        <w:rPr>
          <w:rFonts w:ascii="Times New Roman" w:hAnsi="Times New Roman" w:cs="Times New Roman"/>
          <w:sz w:val="20"/>
        </w:rPr>
        <w:t>5</w:t>
      </w:r>
      <w:r w:rsidRPr="00052DC7">
        <w:rPr>
          <w:rFonts w:ascii="Times New Roman" w:hAnsi="Times New Roman" w:cs="Times New Roman"/>
          <w:spacing w:val="-2"/>
          <w:sz w:val="20"/>
        </w:rPr>
        <w:t xml:space="preserve"> </w:t>
      </w:r>
      <w:r w:rsidRPr="00052DC7">
        <w:rPr>
          <w:rFonts w:ascii="Times New Roman" w:hAnsi="Times New Roman" w:cs="Times New Roman"/>
          <w:sz w:val="20"/>
        </w:rPr>
        <w:t>stars</w:t>
      </w:r>
      <w:r w:rsidR="00EE0BC0" w:rsidRPr="00052DC7">
        <w:rPr>
          <w:rFonts w:ascii="Times New Roman" w:hAnsi="Times New Roman" w:cs="Times New Roman"/>
          <w:sz w:val="20"/>
        </w:rPr>
        <w:t xml:space="preserve">; b </w:t>
      </w:r>
      <w:r w:rsidR="002B5F7B" w:rsidRPr="00052DC7">
        <w:rPr>
          <w:rFonts w:ascii="Times New Roman" w:hAnsi="Times New Roman" w:cs="Times New Roman"/>
          <w:sz w:val="20"/>
        </w:rPr>
        <w:t>Prospective randomized controlled trial designed to address tumor marker</w:t>
      </w:r>
      <w:r w:rsidR="00082BDB" w:rsidRPr="00052DC7">
        <w:rPr>
          <w:rFonts w:ascii="Times New Roman" w:hAnsi="Times New Roman" w:cs="Times New Roman"/>
          <w:sz w:val="20"/>
        </w:rPr>
        <w:t>.</w:t>
      </w:r>
      <w:bookmarkEnd w:id="0"/>
    </w:p>
    <w:sectPr w:rsidR="00226E60" w:rsidRPr="006A071C" w:rsidSect="00EA79AE">
      <w:pgSz w:w="16838" w:h="11906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F0676" w14:textId="77777777" w:rsidR="00B61AD8" w:rsidRDefault="00B61AD8" w:rsidP="0027165C">
      <w:r>
        <w:separator/>
      </w:r>
    </w:p>
  </w:endnote>
  <w:endnote w:type="continuationSeparator" w:id="0">
    <w:p w14:paraId="4567857C" w14:textId="77777777" w:rsidR="00B61AD8" w:rsidRDefault="00B61AD8" w:rsidP="00271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45B37" w14:textId="77777777" w:rsidR="00B61AD8" w:rsidRDefault="00B61AD8" w:rsidP="0027165C">
      <w:r>
        <w:separator/>
      </w:r>
    </w:p>
  </w:footnote>
  <w:footnote w:type="continuationSeparator" w:id="0">
    <w:p w14:paraId="2EBBDDF8" w14:textId="77777777" w:rsidR="00B61AD8" w:rsidRDefault="00B61AD8" w:rsidP="00271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D93003"/>
    <w:multiLevelType w:val="hybridMultilevel"/>
    <w:tmpl w:val="537A04A2"/>
    <w:lvl w:ilvl="0" w:tplc="598E25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65796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0209"/>
    <w:rsid w:val="00000D80"/>
    <w:rsid w:val="000057D2"/>
    <w:rsid w:val="00007A61"/>
    <w:rsid w:val="00013231"/>
    <w:rsid w:val="00013473"/>
    <w:rsid w:val="00014762"/>
    <w:rsid w:val="00015100"/>
    <w:rsid w:val="00016233"/>
    <w:rsid w:val="00021ADC"/>
    <w:rsid w:val="000229BB"/>
    <w:rsid w:val="00023940"/>
    <w:rsid w:val="00027381"/>
    <w:rsid w:val="00036C4F"/>
    <w:rsid w:val="00036CEA"/>
    <w:rsid w:val="00037B9F"/>
    <w:rsid w:val="000437B5"/>
    <w:rsid w:val="000446BA"/>
    <w:rsid w:val="0004666D"/>
    <w:rsid w:val="000517C6"/>
    <w:rsid w:val="000522A3"/>
    <w:rsid w:val="00052DC7"/>
    <w:rsid w:val="0005347C"/>
    <w:rsid w:val="000553F5"/>
    <w:rsid w:val="00060F5E"/>
    <w:rsid w:val="00065000"/>
    <w:rsid w:val="000658E3"/>
    <w:rsid w:val="00065DE7"/>
    <w:rsid w:val="000661D8"/>
    <w:rsid w:val="00066D23"/>
    <w:rsid w:val="00066D5B"/>
    <w:rsid w:val="000716DC"/>
    <w:rsid w:val="00072C27"/>
    <w:rsid w:val="00081CB2"/>
    <w:rsid w:val="00081E5D"/>
    <w:rsid w:val="00082BDB"/>
    <w:rsid w:val="000838D2"/>
    <w:rsid w:val="00087746"/>
    <w:rsid w:val="000919FA"/>
    <w:rsid w:val="0009387E"/>
    <w:rsid w:val="00095392"/>
    <w:rsid w:val="00095D12"/>
    <w:rsid w:val="00096505"/>
    <w:rsid w:val="000A2A6C"/>
    <w:rsid w:val="000A3CCE"/>
    <w:rsid w:val="000A6521"/>
    <w:rsid w:val="000A6D8C"/>
    <w:rsid w:val="000B0959"/>
    <w:rsid w:val="000B1604"/>
    <w:rsid w:val="000B40C5"/>
    <w:rsid w:val="000C172A"/>
    <w:rsid w:val="000C1D9F"/>
    <w:rsid w:val="000C6DBF"/>
    <w:rsid w:val="000C7805"/>
    <w:rsid w:val="000D152B"/>
    <w:rsid w:val="000D1F64"/>
    <w:rsid w:val="000D2CC3"/>
    <w:rsid w:val="000D3B30"/>
    <w:rsid w:val="000D5EE4"/>
    <w:rsid w:val="000D6319"/>
    <w:rsid w:val="000D7CE5"/>
    <w:rsid w:val="000E0D27"/>
    <w:rsid w:val="000E1560"/>
    <w:rsid w:val="000E1AF0"/>
    <w:rsid w:val="000E7005"/>
    <w:rsid w:val="000F184E"/>
    <w:rsid w:val="00102B69"/>
    <w:rsid w:val="00105A75"/>
    <w:rsid w:val="0011346A"/>
    <w:rsid w:val="00113C97"/>
    <w:rsid w:val="001163F2"/>
    <w:rsid w:val="00120BA4"/>
    <w:rsid w:val="00121AA7"/>
    <w:rsid w:val="0012440B"/>
    <w:rsid w:val="00130730"/>
    <w:rsid w:val="001339DE"/>
    <w:rsid w:val="00142E73"/>
    <w:rsid w:val="001431F5"/>
    <w:rsid w:val="00145C3C"/>
    <w:rsid w:val="00147709"/>
    <w:rsid w:val="00147BD3"/>
    <w:rsid w:val="001531ED"/>
    <w:rsid w:val="00154D51"/>
    <w:rsid w:val="001573B4"/>
    <w:rsid w:val="001602F8"/>
    <w:rsid w:val="0016154B"/>
    <w:rsid w:val="00163481"/>
    <w:rsid w:val="001639B7"/>
    <w:rsid w:val="00165430"/>
    <w:rsid w:val="001674AE"/>
    <w:rsid w:val="001702F4"/>
    <w:rsid w:val="00176570"/>
    <w:rsid w:val="001775AA"/>
    <w:rsid w:val="00180FAA"/>
    <w:rsid w:val="001815FB"/>
    <w:rsid w:val="001818FF"/>
    <w:rsid w:val="001842C2"/>
    <w:rsid w:val="00185B76"/>
    <w:rsid w:val="0018749B"/>
    <w:rsid w:val="00190EA2"/>
    <w:rsid w:val="00197649"/>
    <w:rsid w:val="001A1A3D"/>
    <w:rsid w:val="001A1C9A"/>
    <w:rsid w:val="001A55B1"/>
    <w:rsid w:val="001A5DDF"/>
    <w:rsid w:val="001A5F62"/>
    <w:rsid w:val="001B6E25"/>
    <w:rsid w:val="001C1412"/>
    <w:rsid w:val="001E1D86"/>
    <w:rsid w:val="001E2ECF"/>
    <w:rsid w:val="001E4244"/>
    <w:rsid w:val="001E52C1"/>
    <w:rsid w:val="001E54EF"/>
    <w:rsid w:val="001E62FE"/>
    <w:rsid w:val="001E7187"/>
    <w:rsid w:val="001E73D0"/>
    <w:rsid w:val="001F1384"/>
    <w:rsid w:val="001F7CCF"/>
    <w:rsid w:val="00214416"/>
    <w:rsid w:val="00214445"/>
    <w:rsid w:val="00214F61"/>
    <w:rsid w:val="00215FF0"/>
    <w:rsid w:val="002177F1"/>
    <w:rsid w:val="00225DB4"/>
    <w:rsid w:val="00226E60"/>
    <w:rsid w:val="0022715A"/>
    <w:rsid w:val="0023439C"/>
    <w:rsid w:val="00234D2A"/>
    <w:rsid w:val="00234F08"/>
    <w:rsid w:val="0023703E"/>
    <w:rsid w:val="00237DE1"/>
    <w:rsid w:val="0024231F"/>
    <w:rsid w:val="00251B1A"/>
    <w:rsid w:val="00254E70"/>
    <w:rsid w:val="00256A18"/>
    <w:rsid w:val="00256E25"/>
    <w:rsid w:val="00261CEA"/>
    <w:rsid w:val="002649E1"/>
    <w:rsid w:val="002663D5"/>
    <w:rsid w:val="00267ACA"/>
    <w:rsid w:val="00271470"/>
    <w:rsid w:val="0027165C"/>
    <w:rsid w:val="00272C40"/>
    <w:rsid w:val="00275085"/>
    <w:rsid w:val="0027529A"/>
    <w:rsid w:val="002801BB"/>
    <w:rsid w:val="00280970"/>
    <w:rsid w:val="0028438B"/>
    <w:rsid w:val="002846E0"/>
    <w:rsid w:val="00290064"/>
    <w:rsid w:val="0029110B"/>
    <w:rsid w:val="0029128D"/>
    <w:rsid w:val="00294BBB"/>
    <w:rsid w:val="002962D9"/>
    <w:rsid w:val="0029640D"/>
    <w:rsid w:val="00296F2B"/>
    <w:rsid w:val="002977DB"/>
    <w:rsid w:val="00297885"/>
    <w:rsid w:val="00297F43"/>
    <w:rsid w:val="002A513A"/>
    <w:rsid w:val="002A7377"/>
    <w:rsid w:val="002A7807"/>
    <w:rsid w:val="002B0523"/>
    <w:rsid w:val="002B1FA7"/>
    <w:rsid w:val="002B2297"/>
    <w:rsid w:val="002B314F"/>
    <w:rsid w:val="002B56E8"/>
    <w:rsid w:val="002B5F7B"/>
    <w:rsid w:val="002C2F76"/>
    <w:rsid w:val="002C4B81"/>
    <w:rsid w:val="002C781E"/>
    <w:rsid w:val="002D4C5F"/>
    <w:rsid w:val="002D4D6C"/>
    <w:rsid w:val="002D7628"/>
    <w:rsid w:val="002E0524"/>
    <w:rsid w:val="002E0DC4"/>
    <w:rsid w:val="002E16C1"/>
    <w:rsid w:val="002F0EDC"/>
    <w:rsid w:val="002F11F6"/>
    <w:rsid w:val="00300709"/>
    <w:rsid w:val="003028A3"/>
    <w:rsid w:val="00302EFA"/>
    <w:rsid w:val="00303794"/>
    <w:rsid w:val="0031242D"/>
    <w:rsid w:val="00313216"/>
    <w:rsid w:val="003169E6"/>
    <w:rsid w:val="00320A02"/>
    <w:rsid w:val="003235C2"/>
    <w:rsid w:val="00323E8C"/>
    <w:rsid w:val="00326FC1"/>
    <w:rsid w:val="0033426A"/>
    <w:rsid w:val="00334502"/>
    <w:rsid w:val="003422A7"/>
    <w:rsid w:val="003475E0"/>
    <w:rsid w:val="00347608"/>
    <w:rsid w:val="003526C8"/>
    <w:rsid w:val="003600DC"/>
    <w:rsid w:val="0036024C"/>
    <w:rsid w:val="003610C8"/>
    <w:rsid w:val="00362925"/>
    <w:rsid w:val="00362B83"/>
    <w:rsid w:val="00362C58"/>
    <w:rsid w:val="00363685"/>
    <w:rsid w:val="00365EF3"/>
    <w:rsid w:val="0036601B"/>
    <w:rsid w:val="0037319A"/>
    <w:rsid w:val="00373565"/>
    <w:rsid w:val="00374DB3"/>
    <w:rsid w:val="003758A9"/>
    <w:rsid w:val="00385754"/>
    <w:rsid w:val="003867A6"/>
    <w:rsid w:val="00386986"/>
    <w:rsid w:val="00386B5E"/>
    <w:rsid w:val="00386FF0"/>
    <w:rsid w:val="0039101C"/>
    <w:rsid w:val="0039226B"/>
    <w:rsid w:val="00394883"/>
    <w:rsid w:val="003A0FA0"/>
    <w:rsid w:val="003A20A5"/>
    <w:rsid w:val="003A36EE"/>
    <w:rsid w:val="003A596D"/>
    <w:rsid w:val="003A63DA"/>
    <w:rsid w:val="003A7C41"/>
    <w:rsid w:val="003B0DB6"/>
    <w:rsid w:val="003B2909"/>
    <w:rsid w:val="003B3BEA"/>
    <w:rsid w:val="003B7C11"/>
    <w:rsid w:val="003B7FCF"/>
    <w:rsid w:val="003C053A"/>
    <w:rsid w:val="003C0EAA"/>
    <w:rsid w:val="003C2850"/>
    <w:rsid w:val="003C69A6"/>
    <w:rsid w:val="003C6C7B"/>
    <w:rsid w:val="003D0616"/>
    <w:rsid w:val="003D47A2"/>
    <w:rsid w:val="003E04B6"/>
    <w:rsid w:val="003E63C7"/>
    <w:rsid w:val="003F0F19"/>
    <w:rsid w:val="003F2B5B"/>
    <w:rsid w:val="003F6AD7"/>
    <w:rsid w:val="003F7784"/>
    <w:rsid w:val="003F7B4B"/>
    <w:rsid w:val="004007C4"/>
    <w:rsid w:val="0040363E"/>
    <w:rsid w:val="004049EB"/>
    <w:rsid w:val="00405F38"/>
    <w:rsid w:val="00421E39"/>
    <w:rsid w:val="00423D19"/>
    <w:rsid w:val="00424314"/>
    <w:rsid w:val="00424CF2"/>
    <w:rsid w:val="004311F4"/>
    <w:rsid w:val="0043276E"/>
    <w:rsid w:val="004467DF"/>
    <w:rsid w:val="00447619"/>
    <w:rsid w:val="00447F66"/>
    <w:rsid w:val="00450751"/>
    <w:rsid w:val="0045478E"/>
    <w:rsid w:val="00457105"/>
    <w:rsid w:val="004574C6"/>
    <w:rsid w:val="004662FB"/>
    <w:rsid w:val="004745E6"/>
    <w:rsid w:val="004766A7"/>
    <w:rsid w:val="00481015"/>
    <w:rsid w:val="00490E07"/>
    <w:rsid w:val="004A0BBC"/>
    <w:rsid w:val="004A4436"/>
    <w:rsid w:val="004A5041"/>
    <w:rsid w:val="004B2CEB"/>
    <w:rsid w:val="004B7707"/>
    <w:rsid w:val="004C21EF"/>
    <w:rsid w:val="004C2E35"/>
    <w:rsid w:val="004C2F1F"/>
    <w:rsid w:val="004C47CE"/>
    <w:rsid w:val="004C68AE"/>
    <w:rsid w:val="004D093B"/>
    <w:rsid w:val="004D0C19"/>
    <w:rsid w:val="004D2CA9"/>
    <w:rsid w:val="004D3884"/>
    <w:rsid w:val="004D7B7F"/>
    <w:rsid w:val="004E363E"/>
    <w:rsid w:val="004E468C"/>
    <w:rsid w:val="004F00C3"/>
    <w:rsid w:val="004F018F"/>
    <w:rsid w:val="004F0273"/>
    <w:rsid w:val="004F065C"/>
    <w:rsid w:val="004F418A"/>
    <w:rsid w:val="004F4269"/>
    <w:rsid w:val="004F4AB1"/>
    <w:rsid w:val="004F5F98"/>
    <w:rsid w:val="005000C7"/>
    <w:rsid w:val="005012C5"/>
    <w:rsid w:val="00502E39"/>
    <w:rsid w:val="0050439B"/>
    <w:rsid w:val="005046DF"/>
    <w:rsid w:val="005110FE"/>
    <w:rsid w:val="005126A0"/>
    <w:rsid w:val="00513356"/>
    <w:rsid w:val="00514630"/>
    <w:rsid w:val="00514DBD"/>
    <w:rsid w:val="00521D59"/>
    <w:rsid w:val="00522492"/>
    <w:rsid w:val="00524A14"/>
    <w:rsid w:val="00524ECD"/>
    <w:rsid w:val="00527835"/>
    <w:rsid w:val="00527A58"/>
    <w:rsid w:val="00533A3F"/>
    <w:rsid w:val="00534578"/>
    <w:rsid w:val="00537951"/>
    <w:rsid w:val="00540293"/>
    <w:rsid w:val="00542A50"/>
    <w:rsid w:val="00545EB4"/>
    <w:rsid w:val="005464AB"/>
    <w:rsid w:val="0054725A"/>
    <w:rsid w:val="00563E95"/>
    <w:rsid w:val="00565F49"/>
    <w:rsid w:val="00566775"/>
    <w:rsid w:val="0056726A"/>
    <w:rsid w:val="00572DFD"/>
    <w:rsid w:val="00577C56"/>
    <w:rsid w:val="00580343"/>
    <w:rsid w:val="00581C9C"/>
    <w:rsid w:val="00582599"/>
    <w:rsid w:val="00585E1F"/>
    <w:rsid w:val="00586EB9"/>
    <w:rsid w:val="0058701F"/>
    <w:rsid w:val="00587582"/>
    <w:rsid w:val="005916D9"/>
    <w:rsid w:val="00596643"/>
    <w:rsid w:val="005967AF"/>
    <w:rsid w:val="005A5388"/>
    <w:rsid w:val="005B4E5D"/>
    <w:rsid w:val="005C0417"/>
    <w:rsid w:val="005C2908"/>
    <w:rsid w:val="005C2D8F"/>
    <w:rsid w:val="005C3850"/>
    <w:rsid w:val="005C4906"/>
    <w:rsid w:val="005C7383"/>
    <w:rsid w:val="005C7DAB"/>
    <w:rsid w:val="005D190F"/>
    <w:rsid w:val="005D4743"/>
    <w:rsid w:val="005E38BE"/>
    <w:rsid w:val="005E4EB8"/>
    <w:rsid w:val="005E5D77"/>
    <w:rsid w:val="005E62A4"/>
    <w:rsid w:val="005F0410"/>
    <w:rsid w:val="005F2066"/>
    <w:rsid w:val="005F41D4"/>
    <w:rsid w:val="005F4537"/>
    <w:rsid w:val="005F4772"/>
    <w:rsid w:val="005F747B"/>
    <w:rsid w:val="005F79CA"/>
    <w:rsid w:val="00600019"/>
    <w:rsid w:val="006007A7"/>
    <w:rsid w:val="00601544"/>
    <w:rsid w:val="00604636"/>
    <w:rsid w:val="006071A8"/>
    <w:rsid w:val="00610DCE"/>
    <w:rsid w:val="00612D62"/>
    <w:rsid w:val="00614939"/>
    <w:rsid w:val="00615C42"/>
    <w:rsid w:val="00620CC6"/>
    <w:rsid w:val="00624026"/>
    <w:rsid w:val="006263E5"/>
    <w:rsid w:val="006278AD"/>
    <w:rsid w:val="0063030A"/>
    <w:rsid w:val="0063346B"/>
    <w:rsid w:val="00636B6D"/>
    <w:rsid w:val="006376A9"/>
    <w:rsid w:val="00640152"/>
    <w:rsid w:val="006406C5"/>
    <w:rsid w:val="0064254E"/>
    <w:rsid w:val="00642A27"/>
    <w:rsid w:val="006457F0"/>
    <w:rsid w:val="006460F5"/>
    <w:rsid w:val="00646825"/>
    <w:rsid w:val="006470D6"/>
    <w:rsid w:val="0065120B"/>
    <w:rsid w:val="00657FB0"/>
    <w:rsid w:val="00663750"/>
    <w:rsid w:val="00666D2E"/>
    <w:rsid w:val="00671695"/>
    <w:rsid w:val="00673C7E"/>
    <w:rsid w:val="00674381"/>
    <w:rsid w:val="0067556F"/>
    <w:rsid w:val="00682E02"/>
    <w:rsid w:val="00686624"/>
    <w:rsid w:val="00690EF0"/>
    <w:rsid w:val="00697C89"/>
    <w:rsid w:val="00697D84"/>
    <w:rsid w:val="006A071C"/>
    <w:rsid w:val="006A612B"/>
    <w:rsid w:val="006B2915"/>
    <w:rsid w:val="006B36EB"/>
    <w:rsid w:val="006B5436"/>
    <w:rsid w:val="006C54F7"/>
    <w:rsid w:val="006D0F40"/>
    <w:rsid w:val="006D1F15"/>
    <w:rsid w:val="006D6994"/>
    <w:rsid w:val="006D7552"/>
    <w:rsid w:val="006E2774"/>
    <w:rsid w:val="006E76FC"/>
    <w:rsid w:val="006F48E5"/>
    <w:rsid w:val="006F5B50"/>
    <w:rsid w:val="006F6F3F"/>
    <w:rsid w:val="00702CD6"/>
    <w:rsid w:val="00703513"/>
    <w:rsid w:val="00703657"/>
    <w:rsid w:val="007127AD"/>
    <w:rsid w:val="00712F54"/>
    <w:rsid w:val="007208AF"/>
    <w:rsid w:val="00724C9C"/>
    <w:rsid w:val="0072768F"/>
    <w:rsid w:val="0073518E"/>
    <w:rsid w:val="007357E6"/>
    <w:rsid w:val="00740C73"/>
    <w:rsid w:val="00742029"/>
    <w:rsid w:val="00743BBF"/>
    <w:rsid w:val="007441E2"/>
    <w:rsid w:val="007448D9"/>
    <w:rsid w:val="007453E1"/>
    <w:rsid w:val="00745470"/>
    <w:rsid w:val="00752A8C"/>
    <w:rsid w:val="00754D40"/>
    <w:rsid w:val="00756DAA"/>
    <w:rsid w:val="007629C0"/>
    <w:rsid w:val="00762ADA"/>
    <w:rsid w:val="00763626"/>
    <w:rsid w:val="007641A8"/>
    <w:rsid w:val="00775EEC"/>
    <w:rsid w:val="00776390"/>
    <w:rsid w:val="00776EA9"/>
    <w:rsid w:val="00781404"/>
    <w:rsid w:val="007814E5"/>
    <w:rsid w:val="00786FBC"/>
    <w:rsid w:val="00795B05"/>
    <w:rsid w:val="00796E52"/>
    <w:rsid w:val="007A18DB"/>
    <w:rsid w:val="007A5529"/>
    <w:rsid w:val="007B199E"/>
    <w:rsid w:val="007B1ED1"/>
    <w:rsid w:val="007B23DE"/>
    <w:rsid w:val="007B5352"/>
    <w:rsid w:val="007B5A11"/>
    <w:rsid w:val="007B5D87"/>
    <w:rsid w:val="007B6998"/>
    <w:rsid w:val="007C1397"/>
    <w:rsid w:val="007D00D3"/>
    <w:rsid w:val="007D01BB"/>
    <w:rsid w:val="007D0544"/>
    <w:rsid w:val="007D059C"/>
    <w:rsid w:val="007D0ABA"/>
    <w:rsid w:val="007D37B0"/>
    <w:rsid w:val="007D6C08"/>
    <w:rsid w:val="007D768D"/>
    <w:rsid w:val="007E133F"/>
    <w:rsid w:val="007E2AF6"/>
    <w:rsid w:val="007E326D"/>
    <w:rsid w:val="007E6BB2"/>
    <w:rsid w:val="007E762C"/>
    <w:rsid w:val="007F383E"/>
    <w:rsid w:val="008100E1"/>
    <w:rsid w:val="0081599B"/>
    <w:rsid w:val="00817B7B"/>
    <w:rsid w:val="008202E0"/>
    <w:rsid w:val="00823464"/>
    <w:rsid w:val="008256FF"/>
    <w:rsid w:val="0082772E"/>
    <w:rsid w:val="008350DA"/>
    <w:rsid w:val="008427F9"/>
    <w:rsid w:val="00843C06"/>
    <w:rsid w:val="00852935"/>
    <w:rsid w:val="008604FD"/>
    <w:rsid w:val="00864A7F"/>
    <w:rsid w:val="0086570A"/>
    <w:rsid w:val="00865F38"/>
    <w:rsid w:val="0087057E"/>
    <w:rsid w:val="008732B2"/>
    <w:rsid w:val="00873B10"/>
    <w:rsid w:val="00874AB0"/>
    <w:rsid w:val="008761C4"/>
    <w:rsid w:val="008849BF"/>
    <w:rsid w:val="0089746D"/>
    <w:rsid w:val="008A1CCD"/>
    <w:rsid w:val="008A21AF"/>
    <w:rsid w:val="008A3404"/>
    <w:rsid w:val="008A4006"/>
    <w:rsid w:val="008A4EA1"/>
    <w:rsid w:val="008A51C3"/>
    <w:rsid w:val="008B6E28"/>
    <w:rsid w:val="008B7639"/>
    <w:rsid w:val="008C0209"/>
    <w:rsid w:val="008C1747"/>
    <w:rsid w:val="008C29EE"/>
    <w:rsid w:val="008C2E00"/>
    <w:rsid w:val="008D4570"/>
    <w:rsid w:val="008D584F"/>
    <w:rsid w:val="008E300B"/>
    <w:rsid w:val="008E3937"/>
    <w:rsid w:val="008F731D"/>
    <w:rsid w:val="008F7E8B"/>
    <w:rsid w:val="009022AD"/>
    <w:rsid w:val="00902FE6"/>
    <w:rsid w:val="009078E2"/>
    <w:rsid w:val="00907F20"/>
    <w:rsid w:val="00916D96"/>
    <w:rsid w:val="0092516A"/>
    <w:rsid w:val="009261D2"/>
    <w:rsid w:val="00927CD0"/>
    <w:rsid w:val="009314A5"/>
    <w:rsid w:val="00935DE3"/>
    <w:rsid w:val="00936E75"/>
    <w:rsid w:val="00940EAA"/>
    <w:rsid w:val="009413B0"/>
    <w:rsid w:val="00944EFC"/>
    <w:rsid w:val="00950B9E"/>
    <w:rsid w:val="00955984"/>
    <w:rsid w:val="009564B6"/>
    <w:rsid w:val="009604B7"/>
    <w:rsid w:val="00964C5A"/>
    <w:rsid w:val="00966913"/>
    <w:rsid w:val="00966BB1"/>
    <w:rsid w:val="009675CD"/>
    <w:rsid w:val="00967FC2"/>
    <w:rsid w:val="00974517"/>
    <w:rsid w:val="00974DCB"/>
    <w:rsid w:val="00982406"/>
    <w:rsid w:val="009830F3"/>
    <w:rsid w:val="00990ADA"/>
    <w:rsid w:val="0099233F"/>
    <w:rsid w:val="00997069"/>
    <w:rsid w:val="009A156B"/>
    <w:rsid w:val="009A578D"/>
    <w:rsid w:val="009A77C2"/>
    <w:rsid w:val="009B09A9"/>
    <w:rsid w:val="009B440C"/>
    <w:rsid w:val="009B49F2"/>
    <w:rsid w:val="009B6A82"/>
    <w:rsid w:val="009B78E1"/>
    <w:rsid w:val="009C2C49"/>
    <w:rsid w:val="009C3AA2"/>
    <w:rsid w:val="009C3DFC"/>
    <w:rsid w:val="009C79EE"/>
    <w:rsid w:val="009D0093"/>
    <w:rsid w:val="009D0946"/>
    <w:rsid w:val="009D1976"/>
    <w:rsid w:val="009D61EF"/>
    <w:rsid w:val="009D7537"/>
    <w:rsid w:val="009E2EF1"/>
    <w:rsid w:val="009E32EB"/>
    <w:rsid w:val="009E73DF"/>
    <w:rsid w:val="009E7B0C"/>
    <w:rsid w:val="009F148C"/>
    <w:rsid w:val="009F4FEC"/>
    <w:rsid w:val="00A0089D"/>
    <w:rsid w:val="00A032BF"/>
    <w:rsid w:val="00A05949"/>
    <w:rsid w:val="00A160D0"/>
    <w:rsid w:val="00A17F79"/>
    <w:rsid w:val="00A24AFF"/>
    <w:rsid w:val="00A2792E"/>
    <w:rsid w:val="00A349A5"/>
    <w:rsid w:val="00A34A29"/>
    <w:rsid w:val="00A37BE2"/>
    <w:rsid w:val="00A44783"/>
    <w:rsid w:val="00A46818"/>
    <w:rsid w:val="00A47EE9"/>
    <w:rsid w:val="00A50F18"/>
    <w:rsid w:val="00A542C6"/>
    <w:rsid w:val="00A6424D"/>
    <w:rsid w:val="00A64600"/>
    <w:rsid w:val="00A648BC"/>
    <w:rsid w:val="00A71B92"/>
    <w:rsid w:val="00A75951"/>
    <w:rsid w:val="00A77282"/>
    <w:rsid w:val="00A77CE1"/>
    <w:rsid w:val="00A8134A"/>
    <w:rsid w:val="00A830BF"/>
    <w:rsid w:val="00A85E2E"/>
    <w:rsid w:val="00A875D1"/>
    <w:rsid w:val="00A927EB"/>
    <w:rsid w:val="00A9529F"/>
    <w:rsid w:val="00AA4180"/>
    <w:rsid w:val="00AB29AA"/>
    <w:rsid w:val="00AB40F6"/>
    <w:rsid w:val="00AB4E87"/>
    <w:rsid w:val="00AB5A22"/>
    <w:rsid w:val="00AB74FF"/>
    <w:rsid w:val="00AC000C"/>
    <w:rsid w:val="00AC360D"/>
    <w:rsid w:val="00AC5FFA"/>
    <w:rsid w:val="00AD4A9D"/>
    <w:rsid w:val="00AD6BA2"/>
    <w:rsid w:val="00AD7CC1"/>
    <w:rsid w:val="00AE1DAC"/>
    <w:rsid w:val="00AE2984"/>
    <w:rsid w:val="00AF0103"/>
    <w:rsid w:val="00AF044E"/>
    <w:rsid w:val="00AF3BD8"/>
    <w:rsid w:val="00B04B67"/>
    <w:rsid w:val="00B10B11"/>
    <w:rsid w:val="00B10DF5"/>
    <w:rsid w:val="00B1351C"/>
    <w:rsid w:val="00B13EC1"/>
    <w:rsid w:val="00B22303"/>
    <w:rsid w:val="00B2247E"/>
    <w:rsid w:val="00B24676"/>
    <w:rsid w:val="00B271E9"/>
    <w:rsid w:val="00B41BA4"/>
    <w:rsid w:val="00B42737"/>
    <w:rsid w:val="00B44E94"/>
    <w:rsid w:val="00B47DC5"/>
    <w:rsid w:val="00B50556"/>
    <w:rsid w:val="00B5090C"/>
    <w:rsid w:val="00B51CF9"/>
    <w:rsid w:val="00B5246F"/>
    <w:rsid w:val="00B5575C"/>
    <w:rsid w:val="00B61AD8"/>
    <w:rsid w:val="00B61E61"/>
    <w:rsid w:val="00B630AA"/>
    <w:rsid w:val="00B6647E"/>
    <w:rsid w:val="00B71546"/>
    <w:rsid w:val="00B75BF4"/>
    <w:rsid w:val="00B76190"/>
    <w:rsid w:val="00B80829"/>
    <w:rsid w:val="00B80ED1"/>
    <w:rsid w:val="00B821B8"/>
    <w:rsid w:val="00B823A8"/>
    <w:rsid w:val="00B82F51"/>
    <w:rsid w:val="00B945DF"/>
    <w:rsid w:val="00BB1AF0"/>
    <w:rsid w:val="00BB4B02"/>
    <w:rsid w:val="00BC08A2"/>
    <w:rsid w:val="00BC1692"/>
    <w:rsid w:val="00BD06AD"/>
    <w:rsid w:val="00BD7142"/>
    <w:rsid w:val="00BE608A"/>
    <w:rsid w:val="00BE7624"/>
    <w:rsid w:val="00BF467B"/>
    <w:rsid w:val="00BF4709"/>
    <w:rsid w:val="00BF50BE"/>
    <w:rsid w:val="00BF593B"/>
    <w:rsid w:val="00C16ED2"/>
    <w:rsid w:val="00C20CBA"/>
    <w:rsid w:val="00C22A05"/>
    <w:rsid w:val="00C31416"/>
    <w:rsid w:val="00C32D8D"/>
    <w:rsid w:val="00C370C3"/>
    <w:rsid w:val="00C4256E"/>
    <w:rsid w:val="00C45120"/>
    <w:rsid w:val="00C52117"/>
    <w:rsid w:val="00C531EC"/>
    <w:rsid w:val="00C53A6A"/>
    <w:rsid w:val="00C56367"/>
    <w:rsid w:val="00C61875"/>
    <w:rsid w:val="00C64B7C"/>
    <w:rsid w:val="00C67AC6"/>
    <w:rsid w:val="00C7118E"/>
    <w:rsid w:val="00C74130"/>
    <w:rsid w:val="00C8386F"/>
    <w:rsid w:val="00C868F0"/>
    <w:rsid w:val="00C961DE"/>
    <w:rsid w:val="00CA24A0"/>
    <w:rsid w:val="00CA363F"/>
    <w:rsid w:val="00CA3DD5"/>
    <w:rsid w:val="00CA6FA5"/>
    <w:rsid w:val="00CA7DCB"/>
    <w:rsid w:val="00CB2EDA"/>
    <w:rsid w:val="00CB310B"/>
    <w:rsid w:val="00CB3FDF"/>
    <w:rsid w:val="00CB4FA9"/>
    <w:rsid w:val="00CB5B2A"/>
    <w:rsid w:val="00CB62A7"/>
    <w:rsid w:val="00CB76E8"/>
    <w:rsid w:val="00CC1A1D"/>
    <w:rsid w:val="00CC7EFB"/>
    <w:rsid w:val="00CD58C1"/>
    <w:rsid w:val="00CE1F65"/>
    <w:rsid w:val="00CE269A"/>
    <w:rsid w:val="00CE29CE"/>
    <w:rsid w:val="00CE3E5E"/>
    <w:rsid w:val="00CE4CAD"/>
    <w:rsid w:val="00CE52B2"/>
    <w:rsid w:val="00CE5783"/>
    <w:rsid w:val="00CF02D3"/>
    <w:rsid w:val="00CF1A45"/>
    <w:rsid w:val="00CF27F0"/>
    <w:rsid w:val="00CF2C24"/>
    <w:rsid w:val="00CF2F9E"/>
    <w:rsid w:val="00D00A01"/>
    <w:rsid w:val="00D00ED1"/>
    <w:rsid w:val="00D045BE"/>
    <w:rsid w:val="00D0697D"/>
    <w:rsid w:val="00D146A3"/>
    <w:rsid w:val="00D14B07"/>
    <w:rsid w:val="00D15748"/>
    <w:rsid w:val="00D168FF"/>
    <w:rsid w:val="00D17A64"/>
    <w:rsid w:val="00D248FF"/>
    <w:rsid w:val="00D26E5A"/>
    <w:rsid w:val="00D329FB"/>
    <w:rsid w:val="00D32BC7"/>
    <w:rsid w:val="00D36167"/>
    <w:rsid w:val="00D40857"/>
    <w:rsid w:val="00D41450"/>
    <w:rsid w:val="00D442DA"/>
    <w:rsid w:val="00D47DC0"/>
    <w:rsid w:val="00D6177F"/>
    <w:rsid w:val="00D63626"/>
    <w:rsid w:val="00D63FF5"/>
    <w:rsid w:val="00D65BCE"/>
    <w:rsid w:val="00D66B1A"/>
    <w:rsid w:val="00D66F7F"/>
    <w:rsid w:val="00D670DC"/>
    <w:rsid w:val="00D6754F"/>
    <w:rsid w:val="00D70B60"/>
    <w:rsid w:val="00D715AC"/>
    <w:rsid w:val="00D71904"/>
    <w:rsid w:val="00D73670"/>
    <w:rsid w:val="00D86969"/>
    <w:rsid w:val="00D94BB5"/>
    <w:rsid w:val="00D9600B"/>
    <w:rsid w:val="00D96E70"/>
    <w:rsid w:val="00DA1836"/>
    <w:rsid w:val="00DA2EEE"/>
    <w:rsid w:val="00DA3C4D"/>
    <w:rsid w:val="00DA6759"/>
    <w:rsid w:val="00DB0DF7"/>
    <w:rsid w:val="00DB1018"/>
    <w:rsid w:val="00DB189D"/>
    <w:rsid w:val="00DC55FB"/>
    <w:rsid w:val="00DC7B6F"/>
    <w:rsid w:val="00DD01E2"/>
    <w:rsid w:val="00DD0EF6"/>
    <w:rsid w:val="00DE08DF"/>
    <w:rsid w:val="00DE28D4"/>
    <w:rsid w:val="00DE2C0D"/>
    <w:rsid w:val="00DE331F"/>
    <w:rsid w:val="00DE5360"/>
    <w:rsid w:val="00DE7689"/>
    <w:rsid w:val="00DF02FB"/>
    <w:rsid w:val="00DF604C"/>
    <w:rsid w:val="00DF6A8A"/>
    <w:rsid w:val="00DF7470"/>
    <w:rsid w:val="00E00C29"/>
    <w:rsid w:val="00E026D9"/>
    <w:rsid w:val="00E04330"/>
    <w:rsid w:val="00E06901"/>
    <w:rsid w:val="00E07637"/>
    <w:rsid w:val="00E10DF0"/>
    <w:rsid w:val="00E1267D"/>
    <w:rsid w:val="00E14567"/>
    <w:rsid w:val="00E14CE4"/>
    <w:rsid w:val="00E2221D"/>
    <w:rsid w:val="00E236EA"/>
    <w:rsid w:val="00E24157"/>
    <w:rsid w:val="00E31CFC"/>
    <w:rsid w:val="00E32AA2"/>
    <w:rsid w:val="00E32E22"/>
    <w:rsid w:val="00E50F0B"/>
    <w:rsid w:val="00E5432A"/>
    <w:rsid w:val="00E6433F"/>
    <w:rsid w:val="00E65BF5"/>
    <w:rsid w:val="00E667B9"/>
    <w:rsid w:val="00E700FE"/>
    <w:rsid w:val="00E75185"/>
    <w:rsid w:val="00E81E9A"/>
    <w:rsid w:val="00E824E8"/>
    <w:rsid w:val="00E8415E"/>
    <w:rsid w:val="00E948D0"/>
    <w:rsid w:val="00E949EF"/>
    <w:rsid w:val="00EA4295"/>
    <w:rsid w:val="00EA79AE"/>
    <w:rsid w:val="00EB0C9D"/>
    <w:rsid w:val="00EB0F06"/>
    <w:rsid w:val="00EB2405"/>
    <w:rsid w:val="00EB6D77"/>
    <w:rsid w:val="00EC0A22"/>
    <w:rsid w:val="00EC49F4"/>
    <w:rsid w:val="00EC566C"/>
    <w:rsid w:val="00ED2C79"/>
    <w:rsid w:val="00ED3CBD"/>
    <w:rsid w:val="00ED50D9"/>
    <w:rsid w:val="00ED5A29"/>
    <w:rsid w:val="00ED6810"/>
    <w:rsid w:val="00ED7A7B"/>
    <w:rsid w:val="00EE0BC0"/>
    <w:rsid w:val="00EE539A"/>
    <w:rsid w:val="00EE5B4E"/>
    <w:rsid w:val="00EF62F6"/>
    <w:rsid w:val="00F024EF"/>
    <w:rsid w:val="00F04DAE"/>
    <w:rsid w:val="00F06278"/>
    <w:rsid w:val="00F12F28"/>
    <w:rsid w:val="00F155AC"/>
    <w:rsid w:val="00F17DDC"/>
    <w:rsid w:val="00F2073D"/>
    <w:rsid w:val="00F22815"/>
    <w:rsid w:val="00F23B09"/>
    <w:rsid w:val="00F268B0"/>
    <w:rsid w:val="00F33591"/>
    <w:rsid w:val="00F34C40"/>
    <w:rsid w:val="00F3526C"/>
    <w:rsid w:val="00F43A38"/>
    <w:rsid w:val="00F441E1"/>
    <w:rsid w:val="00F44278"/>
    <w:rsid w:val="00F445C1"/>
    <w:rsid w:val="00F57641"/>
    <w:rsid w:val="00F6133A"/>
    <w:rsid w:val="00F64B02"/>
    <w:rsid w:val="00F66FB8"/>
    <w:rsid w:val="00F67A6B"/>
    <w:rsid w:val="00F73702"/>
    <w:rsid w:val="00F76E7C"/>
    <w:rsid w:val="00F81828"/>
    <w:rsid w:val="00F81F6B"/>
    <w:rsid w:val="00F8348B"/>
    <w:rsid w:val="00F83789"/>
    <w:rsid w:val="00FA4C53"/>
    <w:rsid w:val="00FB1AC2"/>
    <w:rsid w:val="00FB2226"/>
    <w:rsid w:val="00FB542F"/>
    <w:rsid w:val="00FB66F2"/>
    <w:rsid w:val="00FC3433"/>
    <w:rsid w:val="00FC6F40"/>
    <w:rsid w:val="00FD108F"/>
    <w:rsid w:val="00FD3CCE"/>
    <w:rsid w:val="00FD4EA0"/>
    <w:rsid w:val="00FD5CF8"/>
    <w:rsid w:val="00FE22EA"/>
    <w:rsid w:val="00FE5C1F"/>
    <w:rsid w:val="00FE7685"/>
    <w:rsid w:val="00FF198C"/>
    <w:rsid w:val="00FF5EFA"/>
    <w:rsid w:val="00FF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54296"/>
  <w15:chartTrackingRefBased/>
  <w15:docId w15:val="{B7F2118F-F18D-4C7E-A970-1297FBFE5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2A7"/>
    <w:pPr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65C"/>
    <w:rPr>
      <w:rFonts w:ascii="宋体" w:eastAsia="宋体" w:hAnsi="宋体" w:cs="宋体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2716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65C"/>
    <w:rPr>
      <w:rFonts w:ascii="宋体" w:eastAsia="宋体" w:hAnsi="宋体" w:cs="宋体"/>
      <w:sz w:val="18"/>
      <w:szCs w:val="18"/>
      <w:lang w:val="en-US" w:eastAsia="zh-CN"/>
    </w:rPr>
  </w:style>
  <w:style w:type="table" w:customStyle="1" w:styleId="TableNormal">
    <w:name w:val="Table Normal"/>
    <w:uiPriority w:val="2"/>
    <w:semiHidden/>
    <w:unhideWhenUsed/>
    <w:qFormat/>
    <w:rsid w:val="00502E3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502E3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character" w:styleId="a7">
    <w:name w:val="Hyperlink"/>
    <w:basedOn w:val="a0"/>
    <w:uiPriority w:val="99"/>
    <w:semiHidden/>
    <w:unhideWhenUsed/>
    <w:rsid w:val="000446B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446BA"/>
    <w:rPr>
      <w:color w:val="954F72"/>
      <w:u w:val="single"/>
    </w:rPr>
  </w:style>
  <w:style w:type="paragraph" w:customStyle="1" w:styleId="msonormal0">
    <w:name w:val="msonormal"/>
    <w:basedOn w:val="a"/>
    <w:rsid w:val="000446BA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0446B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6">
    <w:name w:val="font6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7">
    <w:name w:val="font7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">
    <w:name w:val="font8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9">
    <w:name w:val="font9"/>
    <w:basedOn w:val="a"/>
    <w:rsid w:val="000446BA"/>
    <w:pPr>
      <w:spacing w:before="100" w:beforeAutospacing="1" w:after="100" w:afterAutospacing="1"/>
    </w:pPr>
    <w:rPr>
      <w:rFonts w:ascii="Cambria Math" w:hAnsi="Cambria Math"/>
      <w:color w:val="000000"/>
      <w:sz w:val="22"/>
      <w:szCs w:val="22"/>
    </w:rPr>
  </w:style>
  <w:style w:type="paragraph" w:customStyle="1" w:styleId="font10">
    <w:name w:val="font10"/>
    <w:basedOn w:val="a"/>
    <w:rsid w:val="000446B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11">
    <w:name w:val="font11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12">
    <w:name w:val="font12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font13">
    <w:name w:val="font13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font14">
    <w:name w:val="font14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15">
    <w:name w:val="font15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b/>
      <w:bCs/>
      <w:i/>
      <w:iCs/>
      <w:color w:val="000000"/>
      <w:sz w:val="22"/>
      <w:szCs w:val="22"/>
    </w:rPr>
  </w:style>
  <w:style w:type="paragraph" w:customStyle="1" w:styleId="font16">
    <w:name w:val="font16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1"/>
      <w:szCs w:val="21"/>
    </w:rPr>
  </w:style>
  <w:style w:type="paragraph" w:customStyle="1" w:styleId="font17">
    <w:name w:val="font17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xl65">
    <w:name w:val="xl65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66">
    <w:name w:val="xl66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8">
    <w:name w:val="xl68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69">
    <w:name w:val="xl69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0">
    <w:name w:val="xl70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1">
    <w:name w:val="xl71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2">
    <w:name w:val="xl72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73">
    <w:name w:val="xl73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</w:rPr>
  </w:style>
  <w:style w:type="paragraph" w:customStyle="1" w:styleId="xl74">
    <w:name w:val="xl74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75">
    <w:name w:val="xl75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7030A0"/>
    </w:rPr>
  </w:style>
  <w:style w:type="paragraph" w:customStyle="1" w:styleId="xl76">
    <w:name w:val="xl76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7">
    <w:name w:val="xl77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2060"/>
    </w:rPr>
  </w:style>
  <w:style w:type="paragraph" w:customStyle="1" w:styleId="xl78">
    <w:name w:val="xl78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79">
    <w:name w:val="xl79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80">
    <w:name w:val="xl80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81">
    <w:name w:val="xl81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82">
    <w:name w:val="xl82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83">
    <w:name w:val="xl83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84">
    <w:name w:val="xl84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85">
    <w:name w:val="xl85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86">
    <w:name w:val="xl86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color w:val="000000"/>
    </w:rPr>
  </w:style>
  <w:style w:type="paragraph" w:customStyle="1" w:styleId="xl87">
    <w:name w:val="xl87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88">
    <w:name w:val="xl88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89">
    <w:name w:val="xl89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90">
    <w:name w:val="xl90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1">
    <w:name w:val="xl91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sz w:val="21"/>
      <w:szCs w:val="21"/>
    </w:rPr>
  </w:style>
  <w:style w:type="paragraph" w:customStyle="1" w:styleId="xl92">
    <w:name w:val="xl92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</w:rPr>
  </w:style>
  <w:style w:type="paragraph" w:customStyle="1" w:styleId="xl93">
    <w:name w:val="xl93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</w:rPr>
  </w:style>
  <w:style w:type="paragraph" w:customStyle="1" w:styleId="xl94">
    <w:name w:val="xl94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95">
    <w:name w:val="xl95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6">
    <w:name w:val="xl96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</w:rPr>
  </w:style>
  <w:style w:type="paragraph" w:customStyle="1" w:styleId="xl97">
    <w:name w:val="xl97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8">
    <w:name w:val="xl98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99">
    <w:name w:val="xl99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</w:rPr>
  </w:style>
  <w:style w:type="character" w:customStyle="1" w:styleId="term">
    <w:name w:val="term"/>
    <w:basedOn w:val="a0"/>
    <w:rsid w:val="004766A7"/>
  </w:style>
  <w:style w:type="table" w:styleId="a9">
    <w:name w:val="Table Grid"/>
    <w:basedOn w:val="a1"/>
    <w:uiPriority w:val="39"/>
    <w:rsid w:val="004766A7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766A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 w:eastAsia="zh-CN"/>
    </w:rPr>
  </w:style>
  <w:style w:type="paragraph" w:styleId="aa">
    <w:name w:val="List Paragraph"/>
    <w:basedOn w:val="a"/>
    <w:uiPriority w:val="34"/>
    <w:qFormat/>
    <w:rsid w:val="004766A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34C4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F34C40"/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F34C40"/>
  </w:style>
  <w:style w:type="character" w:customStyle="1" w:styleId="EndNoteBibliography0">
    <w:name w:val="EndNote Bibliography 字符"/>
    <w:basedOn w:val="a0"/>
    <w:link w:val="EndNoteBibliography"/>
    <w:rsid w:val="00F34C40"/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45D6C4-620F-C340-8A3B-85F1BD30C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4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Lu Xiao-na</cp:lastModifiedBy>
  <cp:revision>775</cp:revision>
  <dcterms:created xsi:type="dcterms:W3CDTF">2017-02-06T09:22:00Z</dcterms:created>
  <dcterms:modified xsi:type="dcterms:W3CDTF">2022-12-30T10:57:00Z</dcterms:modified>
</cp:coreProperties>
</file>